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7AC05" w14:textId="336473CA" w:rsidR="00524C86" w:rsidRPr="009B326D" w:rsidRDefault="008B69C8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 w:hint="eastAsia"/>
          <w:szCs w:val="21"/>
        </w:rPr>
        <w:t>S</w:t>
      </w:r>
      <w:r w:rsidRPr="009B326D">
        <w:rPr>
          <w:rFonts w:ascii="Times New Roman" w:hAnsi="Times New Roman" w:cs="Times New Roman"/>
          <w:szCs w:val="21"/>
        </w:rPr>
        <w:t xml:space="preserve">upplementary table 1. </w:t>
      </w:r>
      <w:r w:rsidR="00E34485" w:rsidRPr="009B326D">
        <w:rPr>
          <w:rFonts w:ascii="Times New Roman" w:hAnsi="Times New Roman" w:cs="Times New Roman"/>
          <w:szCs w:val="21"/>
        </w:rPr>
        <w:t xml:space="preserve">Multivariable analysis for </w:t>
      </w:r>
      <w:r w:rsidR="00AF2E7B" w:rsidRPr="009B326D">
        <w:rPr>
          <w:rFonts w:ascii="Times New Roman" w:hAnsi="Times New Roman" w:cs="Times New Roman"/>
          <w:b/>
          <w:bCs/>
          <w:szCs w:val="21"/>
        </w:rPr>
        <w:t>∆</w:t>
      </w:r>
      <w:r w:rsidR="00E34485" w:rsidRPr="009B326D">
        <w:rPr>
          <w:rFonts w:ascii="Times New Roman" w:hAnsi="Times New Roman" w:cs="Times New Roman"/>
          <w:szCs w:val="21"/>
        </w:rPr>
        <w:t>finger erosion</w:t>
      </w:r>
    </w:p>
    <w:tbl>
      <w:tblPr>
        <w:tblW w:w="94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7"/>
        <w:gridCol w:w="1976"/>
        <w:gridCol w:w="1656"/>
        <w:gridCol w:w="1126"/>
        <w:gridCol w:w="1103"/>
        <w:gridCol w:w="1282"/>
      </w:tblGrid>
      <w:tr w:rsidR="00CE0A65" w:rsidRPr="009B326D" w14:paraId="4E7F60A3" w14:textId="77777777" w:rsidTr="00645878">
        <w:trPr>
          <w:trHeight w:val="380"/>
        </w:trPr>
        <w:tc>
          <w:tcPr>
            <w:tcW w:w="2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DD9FE" w14:textId="77777777" w:rsidR="00CE0A65" w:rsidRPr="009B326D" w:rsidRDefault="00CE0A65" w:rsidP="00CE0A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0F356" w14:textId="67A6ED8D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oef</w:t>
            </w:r>
            <w:r w:rsidR="00444BCD" w:rsidRPr="009B326D">
              <w:rPr>
                <w:rFonts w:ascii="Times New Roman" w:hAnsi="Times New Roman" w:cs="Times New Roman"/>
                <w:szCs w:val="21"/>
              </w:rPr>
              <w:t>ficient</w:t>
            </w:r>
            <w:r w:rsidR="00717E07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17E07" w:rsidRPr="009B326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§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41311" w14:textId="02E6555F" w:rsidR="00CE0A65" w:rsidRPr="009B326D" w:rsidRDefault="000E176F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standard </w:t>
            </w:r>
            <w:r w:rsidR="00CE0A65" w:rsidRPr="009B326D">
              <w:rPr>
                <w:rFonts w:ascii="Times New Roman" w:hAnsi="Times New Roman" w:cs="Times New Roman"/>
                <w:szCs w:val="21"/>
              </w:rPr>
              <w:t>err</w:t>
            </w:r>
            <w:r w:rsidRPr="009B326D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2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C516F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CFC7F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326D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CE0A65" w:rsidRPr="009B326D" w14:paraId="61B4867E" w14:textId="77777777" w:rsidTr="00645878">
        <w:trPr>
          <w:trHeight w:val="536"/>
        </w:trPr>
        <w:tc>
          <w:tcPr>
            <w:tcW w:w="2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B3884" w14:textId="77777777" w:rsidR="00CE0A65" w:rsidRPr="009B326D" w:rsidRDefault="00CE0A65" w:rsidP="00CE0A65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Sex (female)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3D7A0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45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3ED63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06EE1F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25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9D82F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72A0A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333</w:t>
            </w:r>
          </w:p>
        </w:tc>
      </w:tr>
      <w:tr w:rsidR="00CE0A65" w:rsidRPr="009B326D" w14:paraId="46D4391E" w14:textId="77777777" w:rsidTr="00645878">
        <w:trPr>
          <w:trHeight w:val="53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87257" w14:textId="77777777" w:rsidR="00CE0A65" w:rsidRPr="009B326D" w:rsidRDefault="00CE0A65" w:rsidP="00CE0A65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Age onse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75E9B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52279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83E58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C8D42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40E44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392</w:t>
            </w:r>
          </w:p>
        </w:tc>
      </w:tr>
      <w:tr w:rsidR="00CE0A65" w:rsidRPr="009B326D" w14:paraId="4F0C0CBD" w14:textId="77777777" w:rsidTr="00645878">
        <w:trPr>
          <w:trHeight w:val="53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01BD3" w14:textId="6E69E9BB" w:rsidR="00CE0A65" w:rsidRPr="009B326D" w:rsidRDefault="000E176F" w:rsidP="00CE0A65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anti-CCP </w:t>
            </w:r>
            <w:r w:rsidR="00CE0A65" w:rsidRPr="009B326D">
              <w:rPr>
                <w:rFonts w:ascii="Times New Roman" w:hAnsi="Times New Roman" w:cs="Times New Roman"/>
                <w:szCs w:val="21"/>
              </w:rPr>
              <w:t>or R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84505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6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CA2B6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B0E6A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4BA5E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E9B64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CE0A65" w:rsidRPr="009B326D" w14:paraId="36624696" w14:textId="77777777" w:rsidTr="00645878">
        <w:trPr>
          <w:trHeight w:val="53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19E75" w14:textId="180FA927" w:rsidR="00CE0A65" w:rsidRPr="009B326D" w:rsidRDefault="000E176F" w:rsidP="000E176F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DAS28-CR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8A249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9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66B56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0B183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6D550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25F64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&gt;0.001</w:t>
            </w:r>
          </w:p>
        </w:tc>
      </w:tr>
      <w:tr w:rsidR="00CE0A65" w:rsidRPr="009B326D" w14:paraId="7179F53E" w14:textId="77777777" w:rsidTr="00645878">
        <w:trPr>
          <w:trHeight w:val="53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AB85D" w14:textId="458DFBCD" w:rsidR="00CE0A65" w:rsidRPr="009B326D" w:rsidRDefault="00CE0A65" w:rsidP="00CE0A65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MTX</w:t>
            </w:r>
            <w:r w:rsidR="00172E66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326D">
              <w:rPr>
                <w:rFonts w:ascii="Times New Roman" w:hAnsi="Times New Roman" w:cs="Times New Roman"/>
                <w:szCs w:val="21"/>
              </w:rPr>
              <w:t>(yes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FB9C1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5DF3B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1A429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3AEE8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9D76B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381</w:t>
            </w:r>
          </w:p>
        </w:tc>
      </w:tr>
      <w:tr w:rsidR="00CE0A65" w:rsidRPr="009B326D" w14:paraId="7C5BCD2B" w14:textId="77777777" w:rsidTr="00645878">
        <w:trPr>
          <w:trHeight w:val="53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22F66" w14:textId="69555E76" w:rsidR="00CE0A65" w:rsidRPr="009B326D" w:rsidRDefault="00CE0A65" w:rsidP="00CE0A65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sDMARDs</w:t>
            </w:r>
            <w:r w:rsidR="00172E66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326D">
              <w:rPr>
                <w:rFonts w:ascii="Times New Roman" w:hAnsi="Times New Roman" w:cs="Times New Roman"/>
                <w:szCs w:val="21"/>
              </w:rPr>
              <w:t>(yes)</w:t>
            </w:r>
            <w:r w:rsidR="0084028E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028E" w:rsidRPr="009B326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‡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16134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AD931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AE358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0B02A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30536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329</w:t>
            </w:r>
          </w:p>
        </w:tc>
      </w:tr>
      <w:tr w:rsidR="00CE0A65" w:rsidRPr="009B326D" w14:paraId="024A973A" w14:textId="77777777" w:rsidTr="00645878">
        <w:trPr>
          <w:trHeight w:val="53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AE1D4" w14:textId="39E01C52" w:rsidR="00CE0A65" w:rsidRPr="009B326D" w:rsidRDefault="00172E66" w:rsidP="00CE0A65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bDMARDs </w:t>
            </w:r>
            <w:r w:rsidR="00CE0A65" w:rsidRPr="009B326D">
              <w:rPr>
                <w:rFonts w:ascii="Times New Roman" w:hAnsi="Times New Roman" w:cs="Times New Roman"/>
                <w:szCs w:val="21"/>
              </w:rPr>
              <w:t>(yes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681EB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2F088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27B48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045E2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5C8F0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:rsidR="00CE0A65" w:rsidRPr="009B326D" w14:paraId="5195E628" w14:textId="77777777" w:rsidTr="00645878">
        <w:trPr>
          <w:trHeight w:val="536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83F40" w14:textId="400720BA" w:rsidR="00CE0A65" w:rsidRPr="009B326D" w:rsidRDefault="00CE0A65" w:rsidP="00CE0A65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luster</w:t>
            </w:r>
            <w:r w:rsidR="00585D62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326D">
              <w:rPr>
                <w:rFonts w:ascii="Times New Roman" w:hAnsi="Times New Roman" w:cs="Times New Roman"/>
                <w:szCs w:val="21"/>
              </w:rPr>
              <w:t>1 or 3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F300E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18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33D3C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0E2D1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A325B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2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AC35F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&gt;0.001</w:t>
            </w:r>
          </w:p>
        </w:tc>
      </w:tr>
      <w:tr w:rsidR="00CE0A65" w:rsidRPr="009B326D" w14:paraId="473B6AB1" w14:textId="77777777" w:rsidTr="00645878">
        <w:trPr>
          <w:trHeight w:val="536"/>
        </w:trPr>
        <w:tc>
          <w:tcPr>
            <w:tcW w:w="2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B73C7" w14:textId="5D8867E0" w:rsidR="00CE0A65" w:rsidRPr="009B326D" w:rsidRDefault="00CE0A65" w:rsidP="00CE0A65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luster</w:t>
            </w:r>
            <w:r w:rsidR="00585D62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326D">
              <w:rPr>
                <w:rFonts w:ascii="Times New Roman" w:hAnsi="Times New Roman" w:cs="Times New Roman"/>
                <w:szCs w:val="21"/>
              </w:rPr>
              <w:t>4,7or</w:t>
            </w:r>
            <w:r w:rsidR="000E176F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326D">
              <w:rPr>
                <w:rFonts w:ascii="Times New Roman" w:hAnsi="Times New Roman" w:cs="Times New Roman"/>
                <w:szCs w:val="21"/>
              </w:rPr>
              <w:t>8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5A50A" w14:textId="3685EA79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109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91AF8" w14:textId="77777777" w:rsidR="00CE0A65" w:rsidRPr="009B326D" w:rsidRDefault="00CE0A65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C679F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01C32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69769" w14:textId="77777777" w:rsidR="00CE0A65" w:rsidRPr="009B326D" w:rsidRDefault="00CE0A65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&gt;0.001</w:t>
            </w:r>
          </w:p>
        </w:tc>
      </w:tr>
    </w:tbl>
    <w:p w14:paraId="0C650F8E" w14:textId="6921B662" w:rsidR="00C21F3D" w:rsidRPr="009B326D" w:rsidRDefault="00C21F3D" w:rsidP="00C21F3D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 xml:space="preserve">* </w:t>
      </w:r>
      <w:r w:rsidR="00B66AE3" w:rsidRPr="009B326D">
        <w:rPr>
          <w:rFonts w:ascii="Times New Roman" w:hAnsi="Times New Roman" w:cs="Times New Roman"/>
          <w:szCs w:val="21"/>
        </w:rPr>
        <w:t>Patients</w:t>
      </w:r>
      <w:r w:rsidRPr="009B326D">
        <w:rPr>
          <w:rFonts w:ascii="Times New Roman" w:hAnsi="Times New Roman" w:cs="Times New Roman"/>
          <w:szCs w:val="21"/>
        </w:rPr>
        <w:t xml:space="preserve"> with cluster 1 or 3 were coded 1 and remaining were 0.</w:t>
      </w:r>
    </w:p>
    <w:p w14:paraId="1C127CC0" w14:textId="4594D157" w:rsidR="00C21F3D" w:rsidRPr="009B326D" w:rsidRDefault="00C21F3D" w:rsidP="00C21F3D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 xml:space="preserve">† </w:t>
      </w:r>
      <w:r w:rsidR="00B66AE3" w:rsidRPr="009B326D">
        <w:rPr>
          <w:rFonts w:ascii="Times New Roman" w:hAnsi="Times New Roman" w:cs="Times New Roman"/>
          <w:szCs w:val="21"/>
        </w:rPr>
        <w:t>Patients</w:t>
      </w:r>
      <w:r w:rsidRPr="009B326D">
        <w:rPr>
          <w:rFonts w:ascii="Times New Roman" w:hAnsi="Times New Roman" w:cs="Times New Roman"/>
          <w:szCs w:val="21"/>
        </w:rPr>
        <w:t xml:space="preserve"> with cluster 4,7 or 8 were coded 1 and remaining were 0.</w:t>
      </w:r>
    </w:p>
    <w:p w14:paraId="6C22834E" w14:textId="6643FC01" w:rsidR="0084028E" w:rsidRPr="009B326D" w:rsidRDefault="0084028E" w:rsidP="00C21F3D">
      <w:pPr>
        <w:rPr>
          <w:rFonts w:ascii="Times New Roman" w:hAnsi="Times New Roman" w:cs="Times New Roman"/>
          <w:color w:val="202124"/>
          <w:spacing w:val="2"/>
          <w:shd w:val="clear" w:color="auto" w:fill="FFFFFF"/>
        </w:rPr>
      </w:pPr>
      <w:r w:rsidRPr="009B326D">
        <w:rPr>
          <w:rFonts w:ascii="Times New Roman" w:hAnsi="Times New Roman" w:cs="Times New Roman"/>
          <w:color w:val="202124"/>
          <w:spacing w:val="2"/>
          <w:shd w:val="clear" w:color="auto" w:fill="FFFFFF"/>
        </w:rPr>
        <w:t>‡ csDMARDs without MTX</w:t>
      </w:r>
    </w:p>
    <w:p w14:paraId="5927B077" w14:textId="4CCF1868" w:rsidR="00717E07" w:rsidRPr="009B326D" w:rsidRDefault="00717E07" w:rsidP="00C21F3D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color w:val="202124"/>
          <w:spacing w:val="2"/>
          <w:shd w:val="clear" w:color="auto" w:fill="FFFFFF"/>
        </w:rPr>
        <w:t>§ Standardized regression coefficient</w:t>
      </w:r>
    </w:p>
    <w:p w14:paraId="682D1E66" w14:textId="20EA3D86" w:rsidR="00C310D0" w:rsidRPr="009B326D" w:rsidRDefault="000E176F" w:rsidP="00C21F3D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>anti-CCP</w:t>
      </w:r>
      <w:r w:rsidR="00883716" w:rsidRPr="009B326D">
        <w:rPr>
          <w:rFonts w:ascii="Times New Roman" w:hAnsi="Times New Roman" w:cs="Times New Roman"/>
          <w:szCs w:val="21"/>
        </w:rPr>
        <w:t>,</w:t>
      </w:r>
      <w:r w:rsidRPr="009B326D">
        <w:rPr>
          <w:rFonts w:ascii="Times New Roman" w:hAnsi="Times New Roman" w:cs="Times New Roman"/>
          <w:szCs w:val="21"/>
        </w:rPr>
        <w:t xml:space="preserve"> </w:t>
      </w:r>
      <w:r w:rsidR="00C62D3D" w:rsidRPr="009B326D">
        <w:rPr>
          <w:rFonts w:ascii="Times New Roman" w:hAnsi="Times New Roman" w:cs="Times New Roman"/>
          <w:bCs/>
          <w:szCs w:val="21"/>
        </w:rPr>
        <w:t>anti-citrullinated peptide antibody</w:t>
      </w:r>
      <w:r w:rsidR="00883716" w:rsidRPr="009B326D">
        <w:rPr>
          <w:rFonts w:ascii="Times New Roman" w:hAnsi="Times New Roman" w:cs="Times New Roman"/>
          <w:bCs/>
          <w:szCs w:val="21"/>
        </w:rPr>
        <w:t>;</w:t>
      </w:r>
      <w:r w:rsidR="00C62D3D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B53892" w:rsidRPr="009B326D">
        <w:rPr>
          <w:rFonts w:ascii="Times New Roman" w:hAnsi="Times New Roman" w:cs="Times New Roman"/>
          <w:bCs/>
          <w:szCs w:val="21"/>
        </w:rPr>
        <w:t>CI</w:t>
      </w:r>
      <w:r w:rsidR="00883716" w:rsidRPr="009B326D">
        <w:rPr>
          <w:rFonts w:ascii="Times New Roman" w:hAnsi="Times New Roman" w:cs="Times New Roman"/>
          <w:bCs/>
          <w:szCs w:val="21"/>
        </w:rPr>
        <w:t>,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confidence interval</w:t>
      </w:r>
      <w:r w:rsidR="00883716" w:rsidRPr="009B326D">
        <w:rPr>
          <w:rFonts w:ascii="Times New Roman" w:hAnsi="Times New Roman" w:cs="Times New Roman"/>
          <w:bCs/>
          <w:szCs w:val="21"/>
        </w:rPr>
        <w:t>;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DMARDs</w:t>
      </w:r>
      <w:r w:rsidR="00883716" w:rsidRPr="009B326D">
        <w:rPr>
          <w:rFonts w:ascii="Times New Roman" w:hAnsi="Times New Roman" w:cs="Times New Roman"/>
          <w:bCs/>
          <w:szCs w:val="21"/>
        </w:rPr>
        <w:t>,</w:t>
      </w:r>
      <w:r w:rsidR="00B53892" w:rsidRPr="009B326D">
        <w:rPr>
          <w:rFonts w:ascii="Times New Roman" w:hAnsi="Times New Roman" w:cs="Times New Roman" w:hint="eastAsia"/>
          <w:bCs/>
          <w:szCs w:val="21"/>
        </w:rPr>
        <w:t xml:space="preserve"> </w:t>
      </w:r>
      <w:r w:rsidR="00B53892" w:rsidRPr="009B326D">
        <w:rPr>
          <w:rFonts w:ascii="Times New Roman" w:hAnsi="Times New Roman" w:cs="Times New Roman"/>
          <w:bCs/>
          <w:szCs w:val="21"/>
        </w:rPr>
        <w:t>Disease modifying anti rheumatic drugs</w:t>
      </w:r>
      <w:r w:rsidR="00883716" w:rsidRPr="009B326D">
        <w:rPr>
          <w:rFonts w:ascii="Times New Roman" w:hAnsi="Times New Roman" w:cs="Times New Roman"/>
          <w:bCs/>
          <w:szCs w:val="21"/>
        </w:rPr>
        <w:t>;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MTX</w:t>
      </w:r>
      <w:r w:rsidR="00883716" w:rsidRPr="009B326D">
        <w:rPr>
          <w:rFonts w:ascii="Times New Roman" w:hAnsi="Times New Roman" w:cs="Times New Roman"/>
          <w:bCs/>
          <w:szCs w:val="21"/>
        </w:rPr>
        <w:t>,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methotrexate</w:t>
      </w:r>
      <w:r w:rsidR="00883716" w:rsidRPr="009B326D">
        <w:rPr>
          <w:rFonts w:ascii="Times New Roman" w:hAnsi="Times New Roman" w:cs="Times New Roman"/>
          <w:bCs/>
          <w:szCs w:val="21"/>
        </w:rPr>
        <w:t>;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RF</w:t>
      </w:r>
      <w:r w:rsidR="00883716" w:rsidRPr="009B326D">
        <w:rPr>
          <w:rFonts w:ascii="Times New Roman" w:hAnsi="Times New Roman" w:cs="Times New Roman"/>
          <w:bCs/>
          <w:szCs w:val="21"/>
        </w:rPr>
        <w:t>,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rheumatoid factor</w:t>
      </w:r>
      <w:r w:rsidR="00E5003D" w:rsidRPr="009B326D">
        <w:rPr>
          <w:rFonts w:ascii="Times New Roman" w:hAnsi="Times New Roman" w:cs="Times New Roman"/>
          <w:bCs/>
          <w:szCs w:val="21"/>
        </w:rPr>
        <w:t>.</w:t>
      </w:r>
    </w:p>
    <w:p w14:paraId="42C6C43D" w14:textId="4A80FD1F" w:rsidR="00645878" w:rsidRPr="009B326D" w:rsidRDefault="00645878">
      <w:pPr>
        <w:widowControl/>
        <w:jc w:val="left"/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br w:type="page"/>
      </w:r>
    </w:p>
    <w:p w14:paraId="5CE311C3" w14:textId="51E18428" w:rsidR="008B69C8" w:rsidRPr="009B326D" w:rsidRDefault="00444BCD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 w:hint="eastAsia"/>
          <w:szCs w:val="21"/>
        </w:rPr>
        <w:lastRenderedPageBreak/>
        <w:t>S</w:t>
      </w:r>
      <w:r w:rsidRPr="009B326D">
        <w:rPr>
          <w:rFonts w:ascii="Times New Roman" w:hAnsi="Times New Roman" w:cs="Times New Roman"/>
          <w:szCs w:val="21"/>
        </w:rPr>
        <w:t xml:space="preserve">upplementary table </w:t>
      </w:r>
      <w:r w:rsidR="001C706B" w:rsidRPr="009B326D">
        <w:rPr>
          <w:rFonts w:ascii="Times New Roman" w:hAnsi="Times New Roman" w:cs="Times New Roman"/>
          <w:szCs w:val="21"/>
        </w:rPr>
        <w:t>2</w:t>
      </w:r>
      <w:r w:rsidRPr="009B326D">
        <w:rPr>
          <w:rFonts w:ascii="Times New Roman" w:hAnsi="Times New Roman" w:cs="Times New Roman"/>
          <w:szCs w:val="21"/>
        </w:rPr>
        <w:t xml:space="preserve">. Multivariable analysis for </w:t>
      </w:r>
      <w:r w:rsidRPr="009B326D">
        <w:rPr>
          <w:rFonts w:ascii="Times New Roman" w:hAnsi="Times New Roman" w:cs="Times New Roman"/>
          <w:b/>
          <w:bCs/>
          <w:szCs w:val="21"/>
        </w:rPr>
        <w:t>∆</w:t>
      </w:r>
      <w:r w:rsidRPr="009B326D">
        <w:rPr>
          <w:rFonts w:ascii="Times New Roman" w:hAnsi="Times New Roman" w:cs="Times New Roman"/>
          <w:szCs w:val="21"/>
        </w:rPr>
        <w:t>wrist erosion</w:t>
      </w:r>
    </w:p>
    <w:tbl>
      <w:tblPr>
        <w:tblW w:w="96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3"/>
        <w:gridCol w:w="1598"/>
        <w:gridCol w:w="1584"/>
        <w:gridCol w:w="1312"/>
        <w:gridCol w:w="1266"/>
        <w:gridCol w:w="1367"/>
      </w:tblGrid>
      <w:tr w:rsidR="008B69C8" w:rsidRPr="009B326D" w14:paraId="0AE44E27" w14:textId="77777777" w:rsidTr="00645878">
        <w:trPr>
          <w:trHeight w:val="537"/>
        </w:trPr>
        <w:tc>
          <w:tcPr>
            <w:tcW w:w="2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9511D" w14:textId="77777777" w:rsidR="008B69C8" w:rsidRPr="009B326D" w:rsidRDefault="008B69C8" w:rsidP="008B69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9AC69" w14:textId="49644AEE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oef</w:t>
            </w:r>
            <w:r w:rsidR="00E64C73" w:rsidRPr="009B326D">
              <w:rPr>
                <w:rFonts w:ascii="Times New Roman" w:hAnsi="Times New Roman" w:cs="Times New Roman"/>
                <w:szCs w:val="21"/>
              </w:rPr>
              <w:t>ficient</w:t>
            </w:r>
            <w:r w:rsidR="00645878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5878" w:rsidRPr="009B326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§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8210B" w14:textId="5A27CB01" w:rsidR="008B69C8" w:rsidRPr="009B326D" w:rsidRDefault="000E176F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standard </w:t>
            </w:r>
            <w:r w:rsidR="008B69C8" w:rsidRPr="009B326D">
              <w:rPr>
                <w:rFonts w:ascii="Times New Roman" w:hAnsi="Times New Roman" w:cs="Times New Roman"/>
                <w:szCs w:val="21"/>
              </w:rPr>
              <w:t>err</w:t>
            </w:r>
            <w:r w:rsidRPr="009B326D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25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8883A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EDBD6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9B326D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8B69C8" w:rsidRPr="009B326D" w14:paraId="7A456152" w14:textId="77777777" w:rsidTr="00645878">
        <w:trPr>
          <w:trHeight w:val="537"/>
        </w:trPr>
        <w:tc>
          <w:tcPr>
            <w:tcW w:w="2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6E47D" w14:textId="77777777" w:rsidR="008B69C8" w:rsidRPr="009B326D" w:rsidRDefault="008B69C8" w:rsidP="008B69C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Sex (female)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883B2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052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14044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B739B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54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EC160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3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D3EF8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833</w:t>
            </w:r>
          </w:p>
        </w:tc>
      </w:tr>
      <w:tr w:rsidR="008B69C8" w:rsidRPr="009B326D" w14:paraId="18CBA396" w14:textId="77777777" w:rsidTr="00645878">
        <w:trPr>
          <w:trHeight w:val="53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36D97" w14:textId="77777777" w:rsidR="008B69C8" w:rsidRPr="009B326D" w:rsidRDefault="008B69C8" w:rsidP="008B69C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Age onse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01BC9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6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6D75E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119D4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8840D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EBCBF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8B69C8" w:rsidRPr="009B326D" w14:paraId="08786EFE" w14:textId="77777777" w:rsidTr="00645878">
        <w:trPr>
          <w:trHeight w:val="53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F6DCF" w14:textId="57B0EED9" w:rsidR="008B69C8" w:rsidRPr="009B326D" w:rsidRDefault="000E176F" w:rsidP="008B69C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anti-CCP </w:t>
            </w:r>
            <w:r w:rsidR="008B69C8" w:rsidRPr="009B326D">
              <w:rPr>
                <w:rFonts w:ascii="Times New Roman" w:hAnsi="Times New Roman" w:cs="Times New Roman"/>
                <w:szCs w:val="21"/>
              </w:rPr>
              <w:t>or R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48082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4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2BAB2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0EC5E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8CAB6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57C8F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8B69C8" w:rsidRPr="009B326D" w14:paraId="520E165F" w14:textId="77777777" w:rsidTr="00645878">
        <w:trPr>
          <w:trHeight w:val="53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6AF43" w14:textId="26D46D88" w:rsidR="008B69C8" w:rsidRPr="009B326D" w:rsidRDefault="000E176F" w:rsidP="000E176F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DAS28-CR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E5E88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10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D3BEF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0FFF7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86CCB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254DA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&gt;0.001</w:t>
            </w:r>
          </w:p>
        </w:tc>
      </w:tr>
      <w:tr w:rsidR="008B69C8" w:rsidRPr="009B326D" w14:paraId="08E2DD7C" w14:textId="77777777" w:rsidTr="00645878">
        <w:trPr>
          <w:trHeight w:val="53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D18ED" w14:textId="3CDE9060" w:rsidR="008B69C8" w:rsidRPr="009B326D" w:rsidRDefault="008B69C8" w:rsidP="008B69C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MTX</w:t>
            </w:r>
            <w:r w:rsidR="00C21F3D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326D">
              <w:rPr>
                <w:rFonts w:ascii="Times New Roman" w:hAnsi="Times New Roman" w:cs="Times New Roman"/>
                <w:szCs w:val="21"/>
              </w:rPr>
              <w:t>(yes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1EA7B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5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D34DF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21930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1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D3FE5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91EE3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8B69C8" w:rsidRPr="009B326D" w14:paraId="284A3E73" w14:textId="77777777" w:rsidTr="00645878">
        <w:trPr>
          <w:trHeight w:val="53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78AA2" w14:textId="66CE4238" w:rsidR="008B69C8" w:rsidRPr="009B326D" w:rsidRDefault="008B69C8" w:rsidP="008B69C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sDMARDs</w:t>
            </w:r>
            <w:r w:rsidR="00C21F3D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326D">
              <w:rPr>
                <w:rFonts w:ascii="Times New Roman" w:hAnsi="Times New Roman" w:cs="Times New Roman"/>
                <w:szCs w:val="21"/>
              </w:rPr>
              <w:t>(yes)</w:t>
            </w:r>
            <w:r w:rsidR="00387C7F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87C7F" w:rsidRPr="009B326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‡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E1F3F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1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1AF25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90791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41971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1071B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627</w:t>
            </w:r>
          </w:p>
        </w:tc>
      </w:tr>
      <w:tr w:rsidR="008B69C8" w:rsidRPr="009B326D" w14:paraId="0F816343" w14:textId="77777777" w:rsidTr="00645878">
        <w:trPr>
          <w:trHeight w:val="53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A78A0" w14:textId="2A3AB4FA" w:rsidR="008B69C8" w:rsidRPr="009B326D" w:rsidRDefault="00C21F3D" w:rsidP="008B69C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bDMARDs </w:t>
            </w:r>
            <w:r w:rsidR="008B69C8" w:rsidRPr="009B326D">
              <w:rPr>
                <w:rFonts w:ascii="Times New Roman" w:hAnsi="Times New Roman" w:cs="Times New Roman"/>
                <w:szCs w:val="21"/>
              </w:rPr>
              <w:t>(yes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2781B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65F74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8AF17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21045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71E46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275</w:t>
            </w:r>
          </w:p>
        </w:tc>
      </w:tr>
      <w:tr w:rsidR="008B69C8" w:rsidRPr="009B326D" w14:paraId="5C692620" w14:textId="77777777" w:rsidTr="00645878">
        <w:trPr>
          <w:trHeight w:val="53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9B051" w14:textId="77777777" w:rsidR="008B69C8" w:rsidRPr="009B326D" w:rsidRDefault="008B69C8" w:rsidP="008B69C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luster1 or 3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E0F5B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3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000AF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6FF42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-0.0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B5DF9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0C883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244</w:t>
            </w:r>
          </w:p>
        </w:tc>
      </w:tr>
      <w:tr w:rsidR="008B69C8" w:rsidRPr="009B326D" w14:paraId="43B358A9" w14:textId="77777777" w:rsidTr="00645878">
        <w:trPr>
          <w:trHeight w:val="537"/>
        </w:trPr>
        <w:tc>
          <w:tcPr>
            <w:tcW w:w="2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87FFA" w14:textId="3A8CF4B6" w:rsidR="008B69C8" w:rsidRPr="009B326D" w:rsidRDefault="008B69C8" w:rsidP="008B69C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luster4,7 or</w:t>
            </w:r>
            <w:r w:rsidR="000E176F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B326D">
              <w:rPr>
                <w:rFonts w:ascii="Times New Roman" w:hAnsi="Times New Roman" w:cs="Times New Roman"/>
                <w:szCs w:val="21"/>
              </w:rPr>
              <w:t>8†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2784F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263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E240D" w14:textId="77777777" w:rsidR="008B69C8" w:rsidRPr="009B326D" w:rsidRDefault="008B69C8" w:rsidP="00645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9C6C9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BF279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1E38B" w14:textId="77777777" w:rsidR="008B69C8" w:rsidRPr="009B326D" w:rsidRDefault="008B69C8" w:rsidP="00071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&gt;0.001</w:t>
            </w:r>
          </w:p>
        </w:tc>
      </w:tr>
    </w:tbl>
    <w:p w14:paraId="44780BE9" w14:textId="45F0BB06" w:rsidR="00C21F3D" w:rsidRPr="009B326D" w:rsidRDefault="00C21F3D" w:rsidP="00C21F3D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 xml:space="preserve">* </w:t>
      </w:r>
      <w:r w:rsidR="00B66AE3" w:rsidRPr="009B326D">
        <w:rPr>
          <w:rFonts w:ascii="Times New Roman" w:hAnsi="Times New Roman" w:cs="Times New Roman"/>
          <w:szCs w:val="21"/>
        </w:rPr>
        <w:t>Patients</w:t>
      </w:r>
      <w:r w:rsidRPr="009B326D">
        <w:rPr>
          <w:rFonts w:ascii="Times New Roman" w:hAnsi="Times New Roman" w:cs="Times New Roman"/>
          <w:szCs w:val="21"/>
        </w:rPr>
        <w:t xml:space="preserve"> with cluster 1 or 3 were coded 1 and remaining were 0.</w:t>
      </w:r>
    </w:p>
    <w:p w14:paraId="4C6DBB17" w14:textId="222849CB" w:rsidR="00C21F3D" w:rsidRPr="009B326D" w:rsidRDefault="00C21F3D" w:rsidP="00C21F3D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 xml:space="preserve">† </w:t>
      </w:r>
      <w:r w:rsidR="00B66AE3" w:rsidRPr="009B326D">
        <w:rPr>
          <w:rFonts w:ascii="Times New Roman" w:hAnsi="Times New Roman" w:cs="Times New Roman"/>
          <w:szCs w:val="21"/>
        </w:rPr>
        <w:t>Patients</w:t>
      </w:r>
      <w:r w:rsidRPr="009B326D">
        <w:rPr>
          <w:rFonts w:ascii="Times New Roman" w:hAnsi="Times New Roman" w:cs="Times New Roman"/>
          <w:szCs w:val="21"/>
        </w:rPr>
        <w:t xml:space="preserve"> with cluster 4,7 or 8 were coded 1 and remaining were 0.</w:t>
      </w:r>
    </w:p>
    <w:p w14:paraId="1CDAC75F" w14:textId="3EC52A5D" w:rsidR="00387C7F" w:rsidRPr="009B326D" w:rsidRDefault="00387C7F" w:rsidP="00387C7F">
      <w:pPr>
        <w:rPr>
          <w:rFonts w:ascii="Times New Roman" w:hAnsi="Times New Roman" w:cs="Times New Roman"/>
          <w:color w:val="202124"/>
          <w:spacing w:val="2"/>
          <w:shd w:val="clear" w:color="auto" w:fill="FFFFFF"/>
        </w:rPr>
      </w:pPr>
      <w:r w:rsidRPr="009B326D">
        <w:rPr>
          <w:rFonts w:ascii="Times New Roman" w:hAnsi="Times New Roman" w:cs="Times New Roman"/>
          <w:color w:val="202124"/>
          <w:spacing w:val="2"/>
          <w:shd w:val="clear" w:color="auto" w:fill="FFFFFF"/>
        </w:rPr>
        <w:t>‡ csDMARDs without MTX</w:t>
      </w:r>
    </w:p>
    <w:p w14:paraId="2CF706C1" w14:textId="50DB7D56" w:rsidR="00645878" w:rsidRPr="009B326D" w:rsidRDefault="00645878" w:rsidP="00387C7F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color w:val="202124"/>
          <w:spacing w:val="2"/>
          <w:shd w:val="clear" w:color="auto" w:fill="FFFFFF"/>
        </w:rPr>
        <w:t>§ Standardized regression coefficient</w:t>
      </w:r>
    </w:p>
    <w:p w14:paraId="60C05A05" w14:textId="1FA985AB" w:rsidR="00B53892" w:rsidRPr="009B326D" w:rsidRDefault="000E176F" w:rsidP="00B53892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>anti-CCP</w:t>
      </w:r>
      <w:r w:rsidR="00883716" w:rsidRPr="009B326D">
        <w:rPr>
          <w:rFonts w:ascii="Times New Roman" w:hAnsi="Times New Roman" w:cs="Times New Roman"/>
          <w:szCs w:val="21"/>
        </w:rPr>
        <w:t>,</w:t>
      </w:r>
      <w:r w:rsidRPr="009B326D">
        <w:rPr>
          <w:rFonts w:ascii="Times New Roman" w:hAnsi="Times New Roman" w:cs="Times New Roman"/>
          <w:szCs w:val="21"/>
        </w:rPr>
        <w:t xml:space="preserve"> </w:t>
      </w:r>
      <w:r w:rsidR="00B53892" w:rsidRPr="009B326D">
        <w:rPr>
          <w:rFonts w:ascii="Times New Roman" w:hAnsi="Times New Roman" w:cs="Times New Roman"/>
          <w:bCs/>
          <w:szCs w:val="21"/>
        </w:rPr>
        <w:t>anti-citrullinated peptide antibody</w:t>
      </w:r>
      <w:r w:rsidR="00883716" w:rsidRPr="009B326D">
        <w:rPr>
          <w:rFonts w:ascii="Times New Roman" w:hAnsi="Times New Roman" w:cs="Times New Roman"/>
          <w:bCs/>
          <w:szCs w:val="21"/>
        </w:rPr>
        <w:t>;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CI</w:t>
      </w:r>
      <w:r w:rsidR="00883716" w:rsidRPr="009B326D">
        <w:rPr>
          <w:rFonts w:ascii="Times New Roman" w:hAnsi="Times New Roman" w:cs="Times New Roman"/>
          <w:bCs/>
          <w:szCs w:val="21"/>
        </w:rPr>
        <w:t>,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confidence interval</w:t>
      </w:r>
      <w:r w:rsidR="00883716" w:rsidRPr="009B326D">
        <w:rPr>
          <w:rFonts w:ascii="Times New Roman" w:hAnsi="Times New Roman" w:cs="Times New Roman"/>
          <w:bCs/>
          <w:szCs w:val="21"/>
        </w:rPr>
        <w:t>;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DMARDs</w:t>
      </w:r>
      <w:r w:rsidR="00883716" w:rsidRPr="009B326D">
        <w:rPr>
          <w:rFonts w:ascii="Times New Roman" w:hAnsi="Times New Roman" w:cs="Times New Roman"/>
          <w:bCs/>
          <w:szCs w:val="21"/>
        </w:rPr>
        <w:t>,</w:t>
      </w:r>
      <w:r w:rsidR="00B53892" w:rsidRPr="009B326D">
        <w:rPr>
          <w:rFonts w:ascii="Times New Roman" w:hAnsi="Times New Roman" w:cs="Times New Roman" w:hint="eastAsia"/>
          <w:bCs/>
          <w:szCs w:val="21"/>
        </w:rPr>
        <w:t xml:space="preserve"> </w:t>
      </w:r>
      <w:r w:rsidR="00B53892" w:rsidRPr="009B326D">
        <w:rPr>
          <w:rFonts w:ascii="Times New Roman" w:hAnsi="Times New Roman" w:cs="Times New Roman"/>
          <w:bCs/>
          <w:szCs w:val="21"/>
        </w:rPr>
        <w:t>Disease modifying anti rheumatic drugs</w:t>
      </w:r>
      <w:r w:rsidR="00883716" w:rsidRPr="009B326D">
        <w:rPr>
          <w:rFonts w:ascii="Times New Roman" w:hAnsi="Times New Roman" w:cs="Times New Roman"/>
          <w:bCs/>
          <w:szCs w:val="21"/>
        </w:rPr>
        <w:t>;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MTX</w:t>
      </w:r>
      <w:r w:rsidR="00883716" w:rsidRPr="009B326D">
        <w:rPr>
          <w:rFonts w:ascii="Times New Roman" w:hAnsi="Times New Roman" w:cs="Times New Roman"/>
          <w:bCs/>
          <w:szCs w:val="21"/>
        </w:rPr>
        <w:t>,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methotrexate</w:t>
      </w:r>
      <w:r w:rsidR="00883716" w:rsidRPr="009B326D">
        <w:rPr>
          <w:rFonts w:ascii="Times New Roman" w:hAnsi="Times New Roman" w:cs="Times New Roman"/>
          <w:bCs/>
          <w:szCs w:val="21"/>
        </w:rPr>
        <w:t>;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RF</w:t>
      </w:r>
      <w:r w:rsidR="00883716" w:rsidRPr="009B326D">
        <w:rPr>
          <w:rFonts w:ascii="Times New Roman" w:hAnsi="Times New Roman" w:cs="Times New Roman"/>
          <w:bCs/>
          <w:szCs w:val="21"/>
        </w:rPr>
        <w:t>,</w:t>
      </w:r>
      <w:r w:rsidR="00B53892" w:rsidRPr="009B326D">
        <w:rPr>
          <w:rFonts w:ascii="Times New Roman" w:hAnsi="Times New Roman" w:cs="Times New Roman"/>
          <w:bCs/>
          <w:szCs w:val="21"/>
        </w:rPr>
        <w:t xml:space="preserve"> rheumatoid factor</w:t>
      </w:r>
      <w:r w:rsidR="00E5003D" w:rsidRPr="009B326D">
        <w:rPr>
          <w:rFonts w:ascii="Times New Roman" w:hAnsi="Times New Roman" w:cs="Times New Roman"/>
          <w:bCs/>
          <w:szCs w:val="21"/>
        </w:rPr>
        <w:t>.</w:t>
      </w:r>
    </w:p>
    <w:p w14:paraId="402DED3D" w14:textId="7B536B3E" w:rsidR="000710B6" w:rsidRPr="009B326D" w:rsidRDefault="000710B6">
      <w:pPr>
        <w:widowControl/>
        <w:jc w:val="left"/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br w:type="page"/>
      </w:r>
    </w:p>
    <w:p w14:paraId="2EB7ED59" w14:textId="366AA373" w:rsidR="00C77668" w:rsidRPr="009B326D" w:rsidRDefault="00C77668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 w:hint="eastAsia"/>
          <w:szCs w:val="21"/>
        </w:rPr>
        <w:lastRenderedPageBreak/>
        <w:t>S</w:t>
      </w:r>
      <w:r w:rsidRPr="009B326D">
        <w:rPr>
          <w:rFonts w:ascii="Times New Roman" w:hAnsi="Times New Roman" w:cs="Times New Roman"/>
          <w:szCs w:val="21"/>
        </w:rPr>
        <w:t>upplementary table 3. Mean AUC from 10-fold-cross validation for each model and facto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426"/>
        <w:gridCol w:w="1303"/>
        <w:gridCol w:w="1303"/>
        <w:gridCol w:w="1326"/>
        <w:gridCol w:w="1303"/>
      </w:tblGrid>
      <w:tr w:rsidR="00C77668" w:rsidRPr="009B326D" w14:paraId="2283C8BD" w14:textId="77777777" w:rsidTr="00194247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D7F6FE" w14:textId="77777777" w:rsidR="001C706B" w:rsidRPr="009B326D" w:rsidRDefault="001C706B" w:rsidP="001C706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2B6557" w14:textId="232F7F63" w:rsidR="001C706B" w:rsidRPr="009B326D" w:rsidRDefault="001C706B" w:rsidP="000E17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F+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DB5FD8" w14:textId="51BD79CC" w:rsidR="001C706B" w:rsidRPr="009B326D" w:rsidRDefault="00883716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ti-CCP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F8C5E0" w14:textId="227C3667" w:rsidR="001C706B" w:rsidRPr="009B326D" w:rsidRDefault="001C706B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ndF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CBE524" w14:textId="123FC970" w:rsidR="001C706B" w:rsidRPr="009B326D" w:rsidRDefault="001C706B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ndF_Boru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22437D" w14:textId="341F941F" w:rsidR="001C706B" w:rsidRPr="009B326D" w:rsidRDefault="001C706B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CN</w:t>
            </w:r>
          </w:p>
        </w:tc>
      </w:tr>
      <w:tr w:rsidR="001C706B" w:rsidRPr="009B326D" w14:paraId="3D9CE34B" w14:textId="77777777" w:rsidTr="00194247"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0D100D" w14:textId="00C1EE25" w:rsidR="001C706B" w:rsidRPr="009B326D" w:rsidRDefault="001C706B" w:rsidP="00194247">
            <w:pPr>
              <w:widowControl/>
              <w:wordWrap w:val="0"/>
              <w:ind w:right="18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an AUC fo</w:t>
            </w:r>
            <w:r w:rsidR="00194247"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wrist Erosion 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2D9FC8" w14:textId="6A03039F" w:rsidR="0041166F" w:rsidRPr="009B326D" w:rsidRDefault="0041166F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31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57AC6C" w14:textId="73A538E7" w:rsidR="001C706B" w:rsidRPr="009B326D" w:rsidRDefault="0041166F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40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7E933C" w14:textId="626B656F" w:rsidR="001C706B" w:rsidRPr="009B326D" w:rsidRDefault="001C706B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</w:t>
            </w:r>
            <w:r w:rsidR="00DD3F2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46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</w:t>
            </w:r>
            <w:r w:rsidR="003C3528"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  <w:r w:rsidR="001F5D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E34322" w14:textId="3E7ADEC6" w:rsidR="001C706B" w:rsidRPr="009B326D" w:rsidRDefault="001C706B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</w:t>
            </w:r>
            <w:r w:rsidR="001F5D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7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</w:t>
            </w:r>
            <w:r w:rsidR="001F5DB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933D21" w14:textId="3B7BC3CE" w:rsidR="001C706B" w:rsidRPr="009B326D" w:rsidRDefault="001C706B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</w:t>
            </w:r>
            <w:r w:rsidR="00AE0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  <w:r w:rsidR="00CB2E3F"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</w:t>
            </w:r>
            <w:r w:rsidR="00AE0A60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</w:tr>
      <w:tr w:rsidR="001C706B" w:rsidRPr="009B326D" w14:paraId="19099ECB" w14:textId="77777777" w:rsidTr="00194247"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CFB111" w14:textId="77777777" w:rsidR="001C706B" w:rsidRPr="009B326D" w:rsidRDefault="001C706B" w:rsidP="001C706B">
            <w:pPr>
              <w:widowControl/>
              <w:ind w:right="27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an AUC for</w:t>
            </w:r>
          </w:p>
          <w:p w14:paraId="46C898F3" w14:textId="752F55C6" w:rsidR="001C706B" w:rsidRPr="009B326D" w:rsidRDefault="001C706B" w:rsidP="001C706B">
            <w:pPr>
              <w:widowControl/>
              <w:ind w:right="18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Finger Erosion 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A080EA" w14:textId="3470BF0C" w:rsidR="001C706B" w:rsidRPr="009B326D" w:rsidRDefault="0041166F" w:rsidP="0041166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90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7E544B" w14:textId="2484E6FD" w:rsidR="001C706B" w:rsidRPr="009B326D" w:rsidRDefault="0041166F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82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749F6E" w14:textId="5678C459" w:rsidR="001C706B" w:rsidRPr="009B326D" w:rsidRDefault="001C706B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</w:t>
            </w:r>
            <w:r w:rsidR="00A37C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</w:t>
            </w:r>
            <w:r w:rsidR="001B6AC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15252A" w14:textId="51A91180" w:rsidR="001C706B" w:rsidRPr="009B326D" w:rsidRDefault="001C706B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</w:t>
            </w:r>
            <w:r w:rsidR="00C77668"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</w:t>
            </w:r>
            <w:r w:rsidR="00A37C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</w:t>
            </w:r>
            <w:r w:rsidR="00CA3825"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  <w:r w:rsidR="00A37CB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3F8CCE" w14:textId="5DAC4183" w:rsidR="001C706B" w:rsidRPr="009B326D" w:rsidRDefault="001C706B" w:rsidP="00C7766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</w:t>
            </w:r>
            <w:r w:rsidR="002940F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00</w:t>
            </w:r>
            <w:r w:rsidRPr="009B326D">
              <w:rPr>
                <w:rFonts w:ascii="Times New Roman" w:hAnsi="Times New Roman" w:cs="Times New Roman"/>
                <w:color w:val="202124"/>
                <w:spacing w:val="2"/>
                <w:szCs w:val="21"/>
                <w:shd w:val="clear" w:color="auto" w:fill="FFFFFF"/>
              </w:rPr>
              <w:t>±</w:t>
            </w:r>
            <w:r w:rsidRPr="009B326D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</w:t>
            </w:r>
            <w:r w:rsidR="002940F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</w:tbl>
    <w:p w14:paraId="7BCAA5C2" w14:textId="2749AA47" w:rsidR="00406B27" w:rsidRPr="009B326D" w:rsidRDefault="00911C18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>This table is presented in the form of AUC±SD (standard deviation)</w:t>
      </w:r>
    </w:p>
    <w:p w14:paraId="50163EA8" w14:textId="7972A7BD" w:rsidR="000710B6" w:rsidRPr="009B326D" w:rsidRDefault="00883716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 xml:space="preserve">anti-CCP, </w:t>
      </w:r>
      <w:r w:rsidRPr="009B326D">
        <w:rPr>
          <w:rFonts w:ascii="Times New Roman" w:hAnsi="Times New Roman" w:cs="Times New Roman"/>
          <w:bCs/>
          <w:szCs w:val="21"/>
        </w:rPr>
        <w:t xml:space="preserve">anti-citrullinated peptide antibody; </w:t>
      </w:r>
      <w:r w:rsidR="00194247" w:rsidRPr="009B326D">
        <w:rPr>
          <w:rFonts w:ascii="Times New Roman" w:hAnsi="Times New Roman" w:cs="Times New Roman"/>
          <w:bCs/>
          <w:szCs w:val="21"/>
        </w:rPr>
        <w:t xml:space="preserve">AUC, area under the curve; Boru, Boruta; GCN, graph neural network; </w:t>
      </w:r>
      <w:r w:rsidRPr="009B326D">
        <w:rPr>
          <w:rFonts w:ascii="Times New Roman" w:hAnsi="Times New Roman" w:cs="Times New Roman"/>
          <w:bCs/>
          <w:szCs w:val="21"/>
        </w:rPr>
        <w:t>RandF, rand</w:t>
      </w:r>
      <w:r w:rsidR="00194247" w:rsidRPr="009B326D">
        <w:rPr>
          <w:rFonts w:ascii="Times New Roman" w:hAnsi="Times New Roman" w:cs="Times New Roman"/>
          <w:bCs/>
          <w:szCs w:val="21"/>
        </w:rPr>
        <w:t>o</w:t>
      </w:r>
      <w:r w:rsidRPr="009B326D">
        <w:rPr>
          <w:rFonts w:ascii="Times New Roman" w:hAnsi="Times New Roman" w:cs="Times New Roman"/>
          <w:bCs/>
          <w:szCs w:val="21"/>
        </w:rPr>
        <w:t xml:space="preserve">m forest; </w:t>
      </w:r>
      <w:r w:rsidR="000710B6" w:rsidRPr="009B326D">
        <w:rPr>
          <w:rFonts w:ascii="Times New Roman" w:hAnsi="Times New Roman" w:cs="Times New Roman" w:hint="eastAsia"/>
          <w:szCs w:val="21"/>
        </w:rPr>
        <w:t>R</w:t>
      </w:r>
      <w:r w:rsidR="000710B6" w:rsidRPr="009B326D">
        <w:rPr>
          <w:rFonts w:ascii="Times New Roman" w:hAnsi="Times New Roman" w:cs="Times New Roman"/>
          <w:szCs w:val="21"/>
        </w:rPr>
        <w:t>F</w:t>
      </w:r>
      <w:r w:rsidRPr="009B326D">
        <w:rPr>
          <w:rFonts w:ascii="Times New Roman" w:hAnsi="Times New Roman" w:cs="Times New Roman"/>
          <w:szCs w:val="21"/>
        </w:rPr>
        <w:t>, rheumatoid factor</w:t>
      </w:r>
      <w:r w:rsidR="00E5003D" w:rsidRPr="009B326D">
        <w:rPr>
          <w:rFonts w:ascii="Times New Roman" w:hAnsi="Times New Roman" w:cs="Times New Roman"/>
          <w:szCs w:val="21"/>
        </w:rPr>
        <w:t>.</w:t>
      </w:r>
      <w:r w:rsidR="000710B6" w:rsidRPr="009B326D">
        <w:rPr>
          <w:rFonts w:ascii="Times New Roman" w:hAnsi="Times New Roman" w:cs="Times New Roman"/>
          <w:szCs w:val="21"/>
        </w:rPr>
        <w:t xml:space="preserve"> </w:t>
      </w:r>
    </w:p>
    <w:p w14:paraId="2464683B" w14:textId="36C4A3F1" w:rsidR="00194247" w:rsidRPr="009B326D" w:rsidRDefault="00194247">
      <w:pPr>
        <w:rPr>
          <w:rFonts w:ascii="Times New Roman" w:hAnsi="Times New Roman" w:cs="Times New Roman"/>
          <w:szCs w:val="21"/>
        </w:rPr>
      </w:pPr>
    </w:p>
    <w:p w14:paraId="30D230A4" w14:textId="77777777" w:rsidR="00194247" w:rsidRPr="009B326D" w:rsidRDefault="00194247">
      <w:pPr>
        <w:widowControl/>
        <w:jc w:val="left"/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br w:type="page"/>
      </w:r>
    </w:p>
    <w:p w14:paraId="63C4F346" w14:textId="645D44C3" w:rsidR="00406B27" w:rsidRPr="009B326D" w:rsidRDefault="00190807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 w:hint="eastAsia"/>
          <w:szCs w:val="21"/>
        </w:rPr>
        <w:lastRenderedPageBreak/>
        <w:t>S</w:t>
      </w:r>
      <w:r w:rsidRPr="009B326D">
        <w:rPr>
          <w:rFonts w:ascii="Times New Roman" w:hAnsi="Times New Roman" w:cs="Times New Roman"/>
          <w:szCs w:val="21"/>
        </w:rPr>
        <w:t xml:space="preserve">upplementary table </w:t>
      </w:r>
      <w:r w:rsidR="00C77668" w:rsidRPr="009B326D">
        <w:rPr>
          <w:rFonts w:ascii="Times New Roman" w:hAnsi="Times New Roman" w:cs="Times New Roman"/>
          <w:szCs w:val="21"/>
        </w:rPr>
        <w:t>4</w:t>
      </w:r>
      <w:r w:rsidRPr="009B326D">
        <w:rPr>
          <w:rFonts w:ascii="Times New Roman" w:hAnsi="Times New Roman" w:cs="Times New Roman"/>
          <w:szCs w:val="21"/>
        </w:rPr>
        <w:t xml:space="preserve">. Top 10 ranked feature importance in </w:t>
      </w:r>
      <w:r w:rsidR="008D6361" w:rsidRPr="009B326D">
        <w:rPr>
          <w:rFonts w:ascii="Times New Roman" w:hAnsi="Times New Roman" w:cs="Times New Roman"/>
          <w:szCs w:val="21"/>
        </w:rPr>
        <w:t xml:space="preserve">prediction of </w:t>
      </w:r>
      <w:r w:rsidRPr="009B326D">
        <w:rPr>
          <w:rFonts w:ascii="Times New Roman" w:hAnsi="Times New Roman" w:cs="Times New Roman"/>
          <w:szCs w:val="21"/>
        </w:rPr>
        <w:t xml:space="preserve">∆wrist </w:t>
      </w:r>
      <w:r w:rsidR="008D6361" w:rsidRPr="009B326D">
        <w:rPr>
          <w:rFonts w:ascii="Times New Roman" w:hAnsi="Times New Roman" w:cs="Times New Roman"/>
          <w:szCs w:val="21"/>
        </w:rPr>
        <w:t>e</w:t>
      </w:r>
      <w:r w:rsidRPr="009B326D">
        <w:rPr>
          <w:rFonts w:ascii="Times New Roman" w:hAnsi="Times New Roman" w:cs="Times New Roman"/>
          <w:szCs w:val="21"/>
        </w:rPr>
        <w:t>rosion</w:t>
      </w:r>
    </w:p>
    <w:tbl>
      <w:tblPr>
        <w:tblW w:w="7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2020"/>
        <w:gridCol w:w="2020"/>
        <w:gridCol w:w="2020"/>
      </w:tblGrid>
      <w:tr w:rsidR="00406B27" w:rsidRPr="009B326D" w14:paraId="6571C728" w14:textId="77777777" w:rsidTr="00406B27">
        <w:trPr>
          <w:trHeight w:val="298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DFB4E" w14:textId="3192785B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EBB45" w14:textId="77777777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RandF  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34167" w14:textId="77777777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andF_Boruta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0BF26" w14:textId="77777777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GCN</w:t>
            </w:r>
          </w:p>
        </w:tc>
      </w:tr>
      <w:tr w:rsidR="00406B27" w:rsidRPr="009B326D" w14:paraId="01B95412" w14:textId="77777777" w:rsidTr="00406B27">
        <w:trPr>
          <w:trHeight w:val="306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225C4" w14:textId="77777777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FC10B" w14:textId="1B0801F9" w:rsidR="00406B27" w:rsidRPr="009B326D" w:rsidRDefault="00636DDC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L_J_capitate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DB1F6" w14:textId="77777777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luster4,7,8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12AF2" w14:textId="4B65ADC6" w:rsidR="00406B27" w:rsidRPr="009B326D" w:rsidRDefault="006E233E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RF </w:t>
            </w:r>
          </w:p>
        </w:tc>
      </w:tr>
      <w:tr w:rsidR="00406B27" w:rsidRPr="009B326D" w14:paraId="4E998DB5" w14:textId="77777777" w:rsidTr="00406B27">
        <w:trPr>
          <w:trHeight w:val="2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AD4F6" w14:textId="77777777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8B179" w14:textId="735274F5" w:rsidR="00406B27" w:rsidRPr="009B326D" w:rsidRDefault="00EB40CC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L_J_trapez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D19BE" w14:textId="38452986" w:rsidR="00406B27" w:rsidRPr="009B326D" w:rsidRDefault="007010CD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L</w:t>
            </w:r>
            <w:r w:rsidR="00406B27" w:rsidRPr="009B326D">
              <w:rPr>
                <w:rFonts w:ascii="Times New Roman" w:hAnsi="Times New Roman" w:cs="Times New Roman"/>
                <w:szCs w:val="21"/>
              </w:rPr>
              <w:t>_J_cap</w:t>
            </w:r>
            <w:r w:rsidR="00827ED2" w:rsidRPr="009B326D">
              <w:rPr>
                <w:rFonts w:ascii="Times New Roman" w:hAnsi="Times New Roman" w:cs="Times New Roman"/>
                <w:szCs w:val="21"/>
              </w:rPr>
              <w:t>ita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15D00" w14:textId="6F70D048" w:rsidR="00406B27" w:rsidRPr="009B326D" w:rsidRDefault="006E233E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ESR </w:t>
            </w:r>
          </w:p>
        </w:tc>
      </w:tr>
      <w:tr w:rsidR="00406B27" w:rsidRPr="009B326D" w14:paraId="67F05052" w14:textId="77777777" w:rsidTr="00406B27">
        <w:trPr>
          <w:trHeight w:val="2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E483F" w14:textId="77777777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67D84" w14:textId="46789B2B" w:rsidR="00406B27" w:rsidRPr="009B326D" w:rsidRDefault="006B1255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L_J_rad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A08B3" w14:textId="403A0218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J_</w:t>
            </w:r>
            <w:r w:rsidR="007010CD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D2E0C" w:rsidRPr="009B326D">
              <w:rPr>
                <w:rFonts w:ascii="Times New Roman" w:hAnsi="Times New Roman" w:cs="Times New Roman"/>
                <w:szCs w:val="21"/>
              </w:rPr>
              <w:t>trapez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C630A" w14:textId="55F33F3C" w:rsidR="00406B27" w:rsidRPr="009B326D" w:rsidRDefault="005D0588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anti-CCP</w:t>
            </w:r>
          </w:p>
        </w:tc>
      </w:tr>
      <w:tr w:rsidR="00406B27" w:rsidRPr="009B326D" w14:paraId="6C60CB35" w14:textId="77777777" w:rsidTr="00406B27">
        <w:trPr>
          <w:trHeight w:val="2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643E4" w14:textId="77777777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73D18" w14:textId="7CE8DC8E" w:rsidR="00406B27" w:rsidRPr="009B326D" w:rsidRDefault="00FA4F3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B326D">
              <w:rPr>
                <w:rFonts w:ascii="Times New Roman" w:hAnsi="Times New Roman" w:cs="Times New Roman"/>
                <w:szCs w:val="21"/>
              </w:rPr>
              <w:t>RP</w:t>
            </w:r>
            <w:r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FB590" w14:textId="21C98BEA" w:rsidR="00406B27" w:rsidRPr="009B326D" w:rsidRDefault="002833FA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L_J_trapez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501BF" w14:textId="24495C49" w:rsidR="00406B27" w:rsidRPr="009B326D" w:rsidRDefault="005D0588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L_J_trapezium </w:t>
            </w:r>
          </w:p>
        </w:tc>
      </w:tr>
      <w:tr w:rsidR="00406B27" w:rsidRPr="009B326D" w14:paraId="1654C5A9" w14:textId="77777777" w:rsidTr="00406B27">
        <w:trPr>
          <w:trHeight w:val="2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0B3C0" w14:textId="77777777" w:rsidR="00406B27" w:rsidRPr="009B326D" w:rsidRDefault="00406B2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CC490" w14:textId="1E65A5EE" w:rsidR="00406B27" w:rsidRPr="009B326D" w:rsidRDefault="00FA4F37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J_rad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D8CCD" w14:textId="2D5ECE5A" w:rsidR="00406B27" w:rsidRPr="009B326D" w:rsidRDefault="002833FA" w:rsidP="00406B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DA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F48B4" w14:textId="16C869C9" w:rsidR="00406B27" w:rsidRPr="009B326D" w:rsidRDefault="005D0588" w:rsidP="00406B2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age_onset</w:t>
            </w:r>
          </w:p>
        </w:tc>
      </w:tr>
      <w:tr w:rsidR="00E26A11" w:rsidRPr="009B326D" w14:paraId="46D275B0" w14:textId="77777777" w:rsidTr="00406B27">
        <w:trPr>
          <w:trHeight w:val="2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FA012" w14:textId="77777777" w:rsidR="00E26A11" w:rsidRPr="009B326D" w:rsidRDefault="00E26A11" w:rsidP="00E26A1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CAB89" w14:textId="2FB9EEED" w:rsidR="00E26A11" w:rsidRPr="009B326D" w:rsidRDefault="00FA4F37" w:rsidP="00E26A1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luster4,7,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D8062" w14:textId="5FBA938C" w:rsidR="00E26A11" w:rsidRPr="009B326D" w:rsidRDefault="00092D92" w:rsidP="00E26A1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J_</w:t>
            </w:r>
            <w:r>
              <w:rPr>
                <w:rFonts w:ascii="Times New Roman" w:hAnsi="Times New Roman" w:cs="Times New Roman"/>
                <w:szCs w:val="21"/>
              </w:rPr>
              <w:t>capitate</w:t>
            </w:r>
            <w:r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312BB" w14:textId="5E2992EB" w:rsidR="00E26A11" w:rsidRPr="009B326D" w:rsidRDefault="00E26A11" w:rsidP="00E26A1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J_capitate</w:t>
            </w:r>
          </w:p>
        </w:tc>
      </w:tr>
      <w:tr w:rsidR="00E26A11" w:rsidRPr="009B326D" w14:paraId="232E862C" w14:textId="77777777" w:rsidTr="00E26A11">
        <w:trPr>
          <w:trHeight w:val="2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9AE31" w14:textId="77777777" w:rsidR="00E26A11" w:rsidRPr="009B326D" w:rsidRDefault="00E26A11" w:rsidP="00E26A1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C4BB2" w14:textId="258EC4C0" w:rsidR="00E26A11" w:rsidRPr="009B326D" w:rsidRDefault="00D122D8" w:rsidP="00E2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DA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0A07C" w14:textId="13BB52B4" w:rsidR="00E26A11" w:rsidRPr="009B326D" w:rsidRDefault="00092D92" w:rsidP="00E26A1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du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E9B76B" w14:textId="3095CF7E" w:rsidR="00E26A11" w:rsidRPr="009B326D" w:rsidRDefault="00EB0BB7" w:rsidP="00E26A1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9B326D">
              <w:rPr>
                <w:rFonts w:ascii="Times New Roman" w:hAnsi="Times New Roman" w:cs="Times New Roman"/>
                <w:szCs w:val="21"/>
              </w:rPr>
              <w:t>_J_PIP4</w:t>
            </w:r>
          </w:p>
        </w:tc>
      </w:tr>
      <w:tr w:rsidR="00E51BC1" w:rsidRPr="009B326D" w14:paraId="22245759" w14:textId="77777777" w:rsidTr="00406B27">
        <w:trPr>
          <w:trHeight w:val="2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E1B07" w14:textId="77777777" w:rsidR="00E51BC1" w:rsidRPr="009B326D" w:rsidRDefault="00E51BC1" w:rsidP="00E51BC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FBB9A" w14:textId="34F4E799" w:rsidR="00E51BC1" w:rsidRPr="009B326D" w:rsidRDefault="00E51BC1" w:rsidP="00E51B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u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CD78A" w14:textId="69C2B152" w:rsidR="00E51BC1" w:rsidRPr="009B326D" w:rsidRDefault="00E51BC1" w:rsidP="00E51BC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</w:t>
            </w:r>
            <w:r>
              <w:rPr>
                <w:rFonts w:ascii="Times New Roman" w:hAnsi="Times New Roman" w:cs="Times New Roman"/>
                <w:szCs w:val="21"/>
              </w:rPr>
              <w:t>J</w:t>
            </w:r>
            <w:r w:rsidRPr="009B326D">
              <w:rPr>
                <w:rFonts w:ascii="Times New Roman" w:hAnsi="Times New Roman" w:cs="Times New Roman"/>
                <w:szCs w:val="21"/>
              </w:rPr>
              <w:t>_rad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5A5BF" w14:textId="349BBBED" w:rsidR="00E51BC1" w:rsidRPr="009B326D" w:rsidRDefault="00E51BC1" w:rsidP="00E51BC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B326D">
              <w:rPr>
                <w:rFonts w:ascii="Times New Roman" w:hAnsi="Times New Roman" w:cs="Times New Roman"/>
                <w:szCs w:val="21"/>
              </w:rPr>
              <w:t>RP</w:t>
            </w:r>
          </w:p>
        </w:tc>
      </w:tr>
      <w:tr w:rsidR="00E51BC1" w:rsidRPr="009B326D" w14:paraId="5FD7085A" w14:textId="77777777" w:rsidTr="00E51BC1">
        <w:trPr>
          <w:trHeight w:val="29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7A555" w14:textId="77777777" w:rsidR="00E51BC1" w:rsidRPr="009B326D" w:rsidRDefault="00E51BC1" w:rsidP="00E51BC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E89F7" w14:textId="7E5EDA08" w:rsidR="00E51BC1" w:rsidRPr="009B326D" w:rsidRDefault="00E51BC1" w:rsidP="00E51B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9B326D">
              <w:rPr>
                <w:rFonts w:ascii="Times New Roman" w:hAnsi="Times New Roman" w:cs="Times New Roman"/>
                <w:szCs w:val="21"/>
              </w:rPr>
              <w:t>_J_capita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8FABA2" w14:textId="6D198348" w:rsidR="00E51BC1" w:rsidRPr="009B326D" w:rsidRDefault="00E51BC1" w:rsidP="00E51BC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9B326D">
              <w:rPr>
                <w:rFonts w:ascii="Times New Roman" w:hAnsi="Times New Roman" w:cs="Times New Roman"/>
                <w:szCs w:val="21"/>
              </w:rPr>
              <w:t>_rad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85D0F" w14:textId="17ADB8F5" w:rsidR="00E51BC1" w:rsidRPr="009B326D" w:rsidRDefault="00E51BC1" w:rsidP="00E51BC1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cluster4,7,8</w:t>
            </w:r>
          </w:p>
        </w:tc>
      </w:tr>
      <w:tr w:rsidR="004F2006" w:rsidRPr="009B326D" w14:paraId="2F53675B" w14:textId="77777777" w:rsidTr="00E51BC1">
        <w:trPr>
          <w:trHeight w:val="298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840EE" w14:textId="77777777" w:rsidR="004F2006" w:rsidRPr="009B326D" w:rsidRDefault="004F2006" w:rsidP="004F2006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FDB4D" w14:textId="70E6C7EB" w:rsidR="004F2006" w:rsidRPr="009B326D" w:rsidRDefault="00812816" w:rsidP="004F2006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anti-CC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DD07F2" w14:textId="5B8ED739" w:rsidR="004F2006" w:rsidRPr="009B326D" w:rsidRDefault="00E51BC1" w:rsidP="004F20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682C3" w14:textId="5F4EC2AB" w:rsidR="004F2006" w:rsidRPr="009B326D" w:rsidRDefault="004F2006" w:rsidP="004F2006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9B326D">
              <w:rPr>
                <w:rFonts w:ascii="Times New Roman" w:hAnsi="Times New Roman" w:cs="Times New Roman"/>
                <w:szCs w:val="21"/>
              </w:rPr>
              <w:t>_E_PIP4</w:t>
            </w:r>
          </w:p>
        </w:tc>
      </w:tr>
    </w:tbl>
    <w:p w14:paraId="775402E5" w14:textId="03F7A47A" w:rsidR="00406B27" w:rsidRPr="009B326D" w:rsidRDefault="00194247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>anti-CCP,</w:t>
      </w:r>
      <w:r w:rsidR="00055271" w:rsidRPr="009B326D">
        <w:rPr>
          <w:rFonts w:ascii="Times New Roman" w:hAnsi="Times New Roman" w:cs="Times New Roman"/>
          <w:szCs w:val="21"/>
        </w:rPr>
        <w:t xml:space="preserve"> </w:t>
      </w:r>
      <w:r w:rsidR="00055271" w:rsidRPr="009B326D">
        <w:rPr>
          <w:rFonts w:ascii="Times New Roman" w:hAnsi="Times New Roman" w:cs="Times New Roman"/>
          <w:bCs/>
          <w:szCs w:val="21"/>
        </w:rPr>
        <w:t>anti-citrullinated peptide antibody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055271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0E0FFE" w:rsidRPr="009B326D">
        <w:rPr>
          <w:rFonts w:ascii="Times New Roman" w:hAnsi="Times New Roman" w:cs="Times New Roman"/>
          <w:bCs/>
          <w:szCs w:val="21"/>
        </w:rPr>
        <w:t>CRP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0E0FFE" w:rsidRPr="009B326D">
        <w:rPr>
          <w:rFonts w:ascii="Times New Roman" w:hAnsi="Times New Roman" w:cs="Times New Roman"/>
          <w:bCs/>
          <w:szCs w:val="21"/>
        </w:rPr>
        <w:t xml:space="preserve"> C-reactive protein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0E0FFE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5433DC" w:rsidRPr="009B326D">
        <w:rPr>
          <w:rFonts w:ascii="Times New Roman" w:hAnsi="Times New Roman" w:cs="Times New Roman"/>
          <w:bCs/>
          <w:szCs w:val="21"/>
        </w:rPr>
        <w:t>DAS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433DC" w:rsidRPr="009B326D">
        <w:rPr>
          <w:rFonts w:ascii="Times New Roman" w:hAnsi="Times New Roman" w:cs="Times New Roman"/>
          <w:bCs/>
          <w:szCs w:val="21"/>
        </w:rPr>
        <w:t xml:space="preserve"> Disease Activity Score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5433DC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055271" w:rsidRPr="009B326D">
        <w:rPr>
          <w:rFonts w:ascii="Times New Roman" w:hAnsi="Times New Roman" w:cs="Times New Roman"/>
          <w:bCs/>
          <w:szCs w:val="21"/>
        </w:rPr>
        <w:t>E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055271" w:rsidRPr="009B326D">
        <w:rPr>
          <w:rFonts w:ascii="Times New Roman" w:hAnsi="Times New Roman" w:cs="Times New Roman"/>
          <w:bCs/>
          <w:szCs w:val="21"/>
        </w:rPr>
        <w:t xml:space="preserve"> erosion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055271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BE7659" w:rsidRPr="009B326D">
        <w:rPr>
          <w:rFonts w:ascii="Times New Roman" w:hAnsi="Times New Roman" w:cs="Times New Roman"/>
          <w:bCs/>
          <w:szCs w:val="21"/>
        </w:rPr>
        <w:t>ESR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BE7659" w:rsidRPr="009B326D">
        <w:rPr>
          <w:rFonts w:ascii="Times New Roman" w:hAnsi="Times New Roman" w:cs="Times New Roman"/>
          <w:bCs/>
          <w:szCs w:val="21"/>
        </w:rPr>
        <w:t xml:space="preserve"> erythrocyte sedimentation rate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022163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055271" w:rsidRPr="009B326D">
        <w:rPr>
          <w:rFonts w:ascii="Times New Roman" w:hAnsi="Times New Roman" w:cs="Times New Roman"/>
          <w:bCs/>
          <w:szCs w:val="21"/>
        </w:rPr>
        <w:t>J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055271" w:rsidRPr="009B326D">
        <w:rPr>
          <w:rFonts w:ascii="Times New Roman" w:hAnsi="Times New Roman" w:cs="Times New Roman"/>
          <w:bCs/>
          <w:szCs w:val="21"/>
        </w:rPr>
        <w:t xml:space="preserve"> joint space narrowing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055271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D159C1" w:rsidRPr="009B326D">
        <w:rPr>
          <w:rFonts w:ascii="Times New Roman" w:hAnsi="Times New Roman" w:cs="Times New Roman"/>
          <w:bCs/>
          <w:szCs w:val="21"/>
        </w:rPr>
        <w:t>L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772CCC" w:rsidRPr="009B326D">
        <w:rPr>
          <w:rFonts w:ascii="Times New Roman" w:hAnsi="Times New Roman" w:cs="Times New Roman"/>
          <w:bCs/>
          <w:szCs w:val="21"/>
        </w:rPr>
        <w:t xml:space="preserve"> left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772CCC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793643" w:rsidRPr="009B326D">
        <w:rPr>
          <w:rFonts w:ascii="Times New Roman" w:hAnsi="Times New Roman" w:cs="Times New Roman"/>
          <w:bCs/>
          <w:szCs w:val="21"/>
        </w:rPr>
        <w:t>PIP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793643" w:rsidRPr="009B326D">
        <w:rPr>
          <w:rFonts w:ascii="Times New Roman" w:hAnsi="Times New Roman" w:cs="Times New Roman"/>
          <w:bCs/>
          <w:szCs w:val="21"/>
        </w:rPr>
        <w:t xml:space="preserve"> proximal interphalangeal joint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793643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772CCC" w:rsidRPr="009B326D">
        <w:rPr>
          <w:rFonts w:ascii="Times New Roman" w:hAnsi="Times New Roman" w:cs="Times New Roman"/>
          <w:bCs/>
          <w:szCs w:val="21"/>
        </w:rPr>
        <w:t>R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772CCC" w:rsidRPr="009B326D">
        <w:rPr>
          <w:rFonts w:ascii="Times New Roman" w:hAnsi="Times New Roman" w:cs="Times New Roman"/>
          <w:bCs/>
          <w:szCs w:val="21"/>
        </w:rPr>
        <w:t xml:space="preserve"> right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1279F7" w:rsidRPr="009B326D">
        <w:rPr>
          <w:rFonts w:ascii="Times New Roman" w:hAnsi="Times New Roman" w:cs="Times New Roman"/>
          <w:bCs/>
          <w:szCs w:val="21"/>
        </w:rPr>
        <w:t xml:space="preserve"> </w:t>
      </w:r>
      <w:r w:rsidRPr="009B326D">
        <w:rPr>
          <w:rFonts w:ascii="Times New Roman" w:hAnsi="Times New Roman" w:cs="Times New Roman"/>
          <w:bCs/>
          <w:szCs w:val="21"/>
        </w:rPr>
        <w:t xml:space="preserve">RandF, random forest; </w:t>
      </w:r>
      <w:r w:rsidR="001279F7" w:rsidRPr="009B326D">
        <w:rPr>
          <w:rFonts w:ascii="Times New Roman" w:hAnsi="Times New Roman" w:cs="Times New Roman"/>
          <w:bCs/>
          <w:szCs w:val="21"/>
        </w:rPr>
        <w:t>RF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1279F7" w:rsidRPr="009B326D">
        <w:rPr>
          <w:rFonts w:ascii="Times New Roman" w:hAnsi="Times New Roman" w:cs="Times New Roman"/>
          <w:bCs/>
          <w:szCs w:val="21"/>
        </w:rPr>
        <w:t xml:space="preserve"> rheumatoid factor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0E0FFE" w:rsidRPr="009B326D">
        <w:rPr>
          <w:rFonts w:ascii="Times New Roman" w:hAnsi="Times New Roman" w:cs="Times New Roman"/>
          <w:bCs/>
          <w:szCs w:val="21"/>
        </w:rPr>
        <w:t xml:space="preserve"> SDAI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0E0FFE" w:rsidRPr="009B326D">
        <w:rPr>
          <w:rFonts w:ascii="Times New Roman" w:hAnsi="Times New Roman" w:cs="Times New Roman"/>
          <w:bCs/>
          <w:szCs w:val="21"/>
        </w:rPr>
        <w:t xml:space="preserve"> Simplified Disease Activity Index</w:t>
      </w:r>
      <w:r w:rsidR="00447FC7" w:rsidRPr="009B326D">
        <w:rPr>
          <w:rFonts w:ascii="Times New Roman" w:hAnsi="Times New Roman" w:cs="Times New Roman"/>
          <w:bCs/>
          <w:szCs w:val="21"/>
        </w:rPr>
        <w:t>.</w:t>
      </w:r>
    </w:p>
    <w:p w14:paraId="43D8B1D9" w14:textId="03EF3D3A" w:rsidR="00AB727A" w:rsidRPr="009B326D" w:rsidRDefault="00AB727A">
      <w:pPr>
        <w:widowControl/>
        <w:jc w:val="left"/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br w:type="page"/>
      </w:r>
    </w:p>
    <w:p w14:paraId="1EC79286" w14:textId="1DC8E488" w:rsidR="008B1B8A" w:rsidRPr="009B326D" w:rsidRDefault="008D6361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 w:hint="eastAsia"/>
          <w:szCs w:val="21"/>
        </w:rPr>
        <w:lastRenderedPageBreak/>
        <w:t>S</w:t>
      </w:r>
      <w:r w:rsidRPr="009B326D">
        <w:rPr>
          <w:rFonts w:ascii="Times New Roman" w:hAnsi="Times New Roman" w:cs="Times New Roman"/>
          <w:szCs w:val="21"/>
        </w:rPr>
        <w:t xml:space="preserve">upplementary table </w:t>
      </w:r>
      <w:r w:rsidR="00C77668" w:rsidRPr="009B326D">
        <w:rPr>
          <w:rFonts w:ascii="Times New Roman" w:hAnsi="Times New Roman" w:cs="Times New Roman"/>
          <w:szCs w:val="21"/>
        </w:rPr>
        <w:t>5</w:t>
      </w:r>
      <w:r w:rsidRPr="009B326D">
        <w:rPr>
          <w:rFonts w:ascii="Times New Roman" w:hAnsi="Times New Roman" w:cs="Times New Roman"/>
          <w:szCs w:val="21"/>
        </w:rPr>
        <w:t>. Top 10 ranked feature importance in prediction of ∆finger erosion</w:t>
      </w:r>
    </w:p>
    <w:tbl>
      <w:tblPr>
        <w:tblW w:w="7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2020"/>
        <w:gridCol w:w="2020"/>
        <w:gridCol w:w="2020"/>
      </w:tblGrid>
      <w:tr w:rsidR="008B1B8A" w:rsidRPr="009B326D" w14:paraId="4CE8F6B1" w14:textId="77777777" w:rsidTr="008B1B8A">
        <w:trPr>
          <w:trHeight w:val="343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400A4" w14:textId="5B20010A" w:rsidR="008B1B8A" w:rsidRPr="009B326D" w:rsidRDefault="008B1B8A" w:rsidP="008B1B8A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96D6C" w14:textId="77777777" w:rsidR="008B1B8A" w:rsidRPr="009B326D" w:rsidRDefault="008B1B8A" w:rsidP="008B1B8A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 xml:space="preserve">RandF  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7738B" w14:textId="77777777" w:rsidR="008B1B8A" w:rsidRPr="009B326D" w:rsidRDefault="008B1B8A" w:rsidP="008B1B8A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andF_Boruta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874E2" w14:textId="77777777" w:rsidR="008B1B8A" w:rsidRPr="009B326D" w:rsidRDefault="008B1B8A" w:rsidP="008B1B8A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GCN</w:t>
            </w:r>
          </w:p>
        </w:tc>
      </w:tr>
      <w:tr w:rsidR="00194247" w:rsidRPr="009B326D" w14:paraId="37DDDCB8" w14:textId="77777777" w:rsidTr="00624DC7">
        <w:trPr>
          <w:trHeight w:val="343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CB00E" w14:textId="77777777" w:rsidR="00194247" w:rsidRPr="009B326D" w:rsidRDefault="00194247" w:rsidP="0019424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AD510" w14:textId="56E17C17" w:rsidR="00194247" w:rsidRPr="009B326D" w:rsidRDefault="00194247" w:rsidP="0019424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DAS28ESR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9CA7B1" w14:textId="158E722D" w:rsidR="00194247" w:rsidRPr="009B326D" w:rsidRDefault="00006526" w:rsidP="0019424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B326D">
              <w:rPr>
                <w:rFonts w:ascii="Times New Roman" w:hAnsi="Times New Roman" w:cs="Times New Roman"/>
                <w:szCs w:val="21"/>
              </w:rPr>
              <w:t>AS28ESR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DA2C2E" w14:textId="12F6C512" w:rsidR="00194247" w:rsidRPr="009B326D" w:rsidRDefault="00194247" w:rsidP="0019424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anti-CCP</w:t>
            </w:r>
          </w:p>
        </w:tc>
      </w:tr>
      <w:tr w:rsidR="001853B7" w:rsidRPr="009B326D" w14:paraId="799E62E0" w14:textId="77777777" w:rsidTr="008B1B8A">
        <w:trPr>
          <w:trHeight w:val="34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949EC" w14:textId="77777777" w:rsidR="001853B7" w:rsidRPr="009B326D" w:rsidRDefault="001853B7" w:rsidP="001853B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5BCB9" w14:textId="0753ACCB" w:rsidR="001853B7" w:rsidRPr="009B326D" w:rsidRDefault="001853B7" w:rsidP="001853B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du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5E4D0" w14:textId="09214AE9" w:rsidR="001853B7" w:rsidRPr="009B326D" w:rsidRDefault="001853B7" w:rsidP="001853B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anti-CC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7F714" w14:textId="75ACBC50" w:rsidR="001853B7" w:rsidRPr="009B326D" w:rsidRDefault="00AC7FB9" w:rsidP="001853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F</w:t>
            </w:r>
            <w:r w:rsidR="007E6FE2" w:rsidRPr="009B326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853B7" w:rsidRPr="009B326D" w14:paraId="242380C0" w14:textId="77777777" w:rsidTr="008B1B8A">
        <w:trPr>
          <w:trHeight w:val="34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41672" w14:textId="77777777" w:rsidR="001853B7" w:rsidRPr="009B326D" w:rsidRDefault="001853B7" w:rsidP="001853B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E02FB" w14:textId="2B15C751" w:rsidR="001853B7" w:rsidRPr="009B326D" w:rsidRDefault="001853B7" w:rsidP="001853B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anti-CC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542C7" w14:textId="04AD735F" w:rsidR="001853B7" w:rsidRPr="009B326D" w:rsidRDefault="001853B7" w:rsidP="001853B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B326D"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FC634" w14:textId="598BE2BF" w:rsidR="001853B7" w:rsidRPr="009B326D" w:rsidRDefault="00AC7FB9" w:rsidP="001853B7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Age onset</w:t>
            </w:r>
          </w:p>
        </w:tc>
      </w:tr>
      <w:tr w:rsidR="00BC4E08" w:rsidRPr="009B326D" w14:paraId="49FF32CB" w14:textId="77777777" w:rsidTr="008B1B8A">
        <w:trPr>
          <w:trHeight w:val="34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F00A6" w14:textId="77777777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88AF1" w14:textId="2DDDFC7A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70096" w14:textId="57C26D44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and L ulna_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E7945" w14:textId="05D55A28" w:rsidR="00BC4E08" w:rsidRPr="009B326D" w:rsidRDefault="00AC7FB9" w:rsidP="00BC4E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R</w:t>
            </w:r>
          </w:p>
        </w:tc>
      </w:tr>
      <w:tr w:rsidR="00BC4E08" w:rsidRPr="009B326D" w14:paraId="156E3811" w14:textId="77777777" w:rsidTr="00BC4E08">
        <w:trPr>
          <w:trHeight w:val="34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C70C8" w14:textId="77777777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F9D19" w14:textId="3BB13E43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A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8A85E5" w14:textId="58E69CE0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u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F9CC7" w14:textId="2F834200" w:rsidR="00BC4E08" w:rsidRPr="009B326D" w:rsidRDefault="00AC7FB9" w:rsidP="00BC4E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</w:tr>
      <w:tr w:rsidR="00BC4E08" w:rsidRPr="009B326D" w14:paraId="3B60A886" w14:textId="77777777" w:rsidTr="00BC4E08">
        <w:trPr>
          <w:trHeight w:val="34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99960" w14:textId="77777777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DD05E" w14:textId="42ECC2FF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J_</w:t>
            </w:r>
            <w:r>
              <w:rPr>
                <w:rFonts w:ascii="Times New Roman" w:hAnsi="Times New Roman" w:cs="Times New Roman"/>
                <w:szCs w:val="21"/>
              </w:rPr>
              <w:t>capita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9F6D7B" w14:textId="221D1FAF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A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7DE87" w14:textId="77397A4C" w:rsidR="00BC4E08" w:rsidRPr="009B326D" w:rsidRDefault="00047E9F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326D">
              <w:rPr>
                <w:rFonts w:ascii="Times New Roman" w:hAnsi="Times New Roman" w:cs="Times New Roman"/>
                <w:szCs w:val="21"/>
              </w:rPr>
              <w:t>_J_MCP1</w:t>
            </w:r>
          </w:p>
        </w:tc>
      </w:tr>
      <w:tr w:rsidR="00BC4E08" w:rsidRPr="009B326D" w14:paraId="7CE4E826" w14:textId="77777777" w:rsidTr="00BC4E08">
        <w:trPr>
          <w:trHeight w:val="34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E0176" w14:textId="77777777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ACB1C" w14:textId="35667714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 and L ulna_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4EB057" w14:textId="52553C0A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326D">
              <w:rPr>
                <w:rFonts w:ascii="Times New Roman" w:hAnsi="Times New Roman" w:cs="Times New Roman"/>
                <w:szCs w:val="21"/>
              </w:rPr>
              <w:t>_J_MCP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CFB1CE" w14:textId="239656C2" w:rsidR="002741C7" w:rsidRPr="009B326D" w:rsidRDefault="00BF781C" w:rsidP="00BC4E08">
            <w:pPr>
              <w:rPr>
                <w:rFonts w:ascii="Times New Roman" w:hAnsi="Times New Roman" w:cs="Times New Roman" w:hint="eastAsia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J_</w:t>
            </w:r>
            <w:r w:rsidR="002741C7">
              <w:rPr>
                <w:rFonts w:ascii="Times New Roman" w:hAnsi="Times New Roman" w:cs="Times New Roman"/>
                <w:szCs w:val="21"/>
              </w:rPr>
              <w:t>MCP</w:t>
            </w:r>
            <w:r w:rsidR="00047E9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C4E08" w:rsidRPr="009B326D" w14:paraId="7706B2EA" w14:textId="77777777" w:rsidTr="007D1C94">
        <w:trPr>
          <w:trHeight w:val="34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B0279" w14:textId="77777777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AC1C8" w14:textId="36E3CBE7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B326D">
              <w:rPr>
                <w:rFonts w:ascii="Times New Roman" w:hAnsi="Times New Roman" w:cs="Times New Roman"/>
                <w:szCs w:val="21"/>
              </w:rPr>
              <w:t>AS28CR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91029" w14:textId="2AED1FB4" w:rsidR="00BC4E08" w:rsidRPr="009B326D" w:rsidRDefault="00BC4E08" w:rsidP="00BC4E08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B326D">
              <w:rPr>
                <w:rFonts w:ascii="Times New Roman" w:hAnsi="Times New Roman" w:cs="Times New Roman"/>
                <w:szCs w:val="21"/>
              </w:rPr>
              <w:t>AS28CR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2DF46C" w14:textId="0FA96862" w:rsidR="00BC4E08" w:rsidRPr="009B326D" w:rsidRDefault="007D1C94" w:rsidP="00BC4E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B326D">
              <w:rPr>
                <w:rFonts w:ascii="Times New Roman" w:hAnsi="Times New Roman" w:cs="Times New Roman"/>
                <w:szCs w:val="21"/>
              </w:rPr>
              <w:t>_J_</w:t>
            </w:r>
            <w:r>
              <w:rPr>
                <w:rFonts w:ascii="Times New Roman" w:hAnsi="Times New Roman" w:cs="Times New Roman"/>
                <w:szCs w:val="21"/>
              </w:rPr>
              <w:t>MCP2</w:t>
            </w:r>
          </w:p>
        </w:tc>
      </w:tr>
      <w:tr w:rsidR="007D1C94" w:rsidRPr="009B326D" w14:paraId="7AB6865E" w14:textId="77777777" w:rsidTr="007D1C94">
        <w:trPr>
          <w:trHeight w:val="34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AB97C" w14:textId="77777777" w:rsidR="007D1C94" w:rsidRPr="009B326D" w:rsidRDefault="007D1C94" w:rsidP="007D1C94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ABB43" w14:textId="49600E58" w:rsidR="007D1C94" w:rsidRPr="009B326D" w:rsidRDefault="007D1C94" w:rsidP="007D1C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_</w:t>
            </w:r>
            <w:r>
              <w:rPr>
                <w:rFonts w:ascii="Times New Roman" w:hAnsi="Times New Roman" w:cs="Times New Roman"/>
                <w:szCs w:val="21"/>
              </w:rPr>
              <w:t>ulna_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6EE4C9" w14:textId="65E60E96" w:rsidR="007D1C94" w:rsidRPr="009B326D" w:rsidRDefault="007D1C94" w:rsidP="007D1C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_ulna_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4BDEFD" w14:textId="001D1368" w:rsidR="007D1C94" w:rsidRPr="009B326D" w:rsidRDefault="007D1C94" w:rsidP="007D1C94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J_</w:t>
            </w:r>
            <w:r>
              <w:rPr>
                <w:rFonts w:ascii="Times New Roman" w:hAnsi="Times New Roman" w:cs="Times New Roman"/>
                <w:szCs w:val="21"/>
              </w:rPr>
              <w:t>PIP3</w:t>
            </w:r>
          </w:p>
        </w:tc>
      </w:tr>
      <w:tr w:rsidR="007D1C94" w:rsidRPr="009B326D" w14:paraId="20E9D997" w14:textId="77777777" w:rsidTr="00BC4E08">
        <w:trPr>
          <w:trHeight w:val="343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DCB18" w14:textId="77777777" w:rsidR="007D1C94" w:rsidRPr="009B326D" w:rsidRDefault="007D1C94" w:rsidP="007D1C94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536CE" w14:textId="0898F41A" w:rsidR="007D1C94" w:rsidRPr="009B326D" w:rsidRDefault="007D1C94" w:rsidP="007D1C94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B326D">
              <w:rPr>
                <w:rFonts w:ascii="Times New Roman" w:hAnsi="Times New Roman" w:cs="Times New Roman"/>
                <w:szCs w:val="21"/>
              </w:rPr>
              <w:t>_J_MCP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C44392" w14:textId="589C5C7C" w:rsidR="007D1C94" w:rsidRPr="009B326D" w:rsidRDefault="007D1C94" w:rsidP="007D1C94">
            <w:pPr>
              <w:rPr>
                <w:rFonts w:ascii="Times New Roman" w:hAnsi="Times New Roman" w:cs="Times New Roman"/>
                <w:szCs w:val="21"/>
              </w:rPr>
            </w:pPr>
            <w:r w:rsidRPr="009B326D">
              <w:rPr>
                <w:rFonts w:ascii="Times New Roman" w:hAnsi="Times New Roman" w:cs="Times New Roman"/>
                <w:szCs w:val="21"/>
              </w:rPr>
              <w:t>R_J_</w:t>
            </w:r>
            <w:r>
              <w:rPr>
                <w:rFonts w:ascii="Times New Roman" w:hAnsi="Times New Roman" w:cs="Times New Roman"/>
                <w:szCs w:val="21"/>
              </w:rPr>
              <w:t>capitat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0FD80" w14:textId="767E2996" w:rsidR="007D1C94" w:rsidRPr="009B326D" w:rsidRDefault="007D1C94" w:rsidP="007D1C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B326D">
              <w:rPr>
                <w:rFonts w:ascii="Times New Roman" w:hAnsi="Times New Roman" w:cs="Times New Roman"/>
                <w:szCs w:val="21"/>
              </w:rPr>
              <w:t>_J_PIP5</w:t>
            </w:r>
          </w:p>
        </w:tc>
      </w:tr>
    </w:tbl>
    <w:p w14:paraId="7BECE38C" w14:textId="492FFD8C" w:rsidR="005D01A0" w:rsidRDefault="00194247" w:rsidP="005D01A0">
      <w:pPr>
        <w:rPr>
          <w:rFonts w:ascii="Times New Roman" w:hAnsi="Times New Roman" w:cs="Times New Roman"/>
          <w:szCs w:val="21"/>
        </w:rPr>
      </w:pPr>
      <w:r w:rsidRPr="009B326D">
        <w:rPr>
          <w:rFonts w:ascii="Times New Roman" w:hAnsi="Times New Roman" w:cs="Times New Roman"/>
          <w:szCs w:val="21"/>
        </w:rPr>
        <w:t>anti-CCP,</w:t>
      </w:r>
      <w:r w:rsidR="005D01A0" w:rsidRPr="009B326D">
        <w:rPr>
          <w:rFonts w:ascii="Times New Roman" w:hAnsi="Times New Roman" w:cs="Times New Roman"/>
          <w:szCs w:val="21"/>
        </w:rPr>
        <w:t xml:space="preserve"> </w:t>
      </w:r>
      <w:r w:rsidR="005D01A0" w:rsidRPr="009B326D">
        <w:rPr>
          <w:rFonts w:ascii="Times New Roman" w:hAnsi="Times New Roman" w:cs="Times New Roman"/>
          <w:bCs/>
          <w:szCs w:val="21"/>
        </w:rPr>
        <w:t>anti-citrullinated peptide antibody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A4151F" w:rsidRPr="009B326D">
        <w:rPr>
          <w:rFonts w:ascii="Times New Roman" w:hAnsi="Times New Roman" w:cs="Times New Roman"/>
          <w:bCs/>
          <w:szCs w:val="21"/>
        </w:rPr>
        <w:t xml:space="preserve">CM, carpometacarpal joint; </w:t>
      </w:r>
      <w:r w:rsidR="005D01A0" w:rsidRPr="009B326D">
        <w:rPr>
          <w:rFonts w:ascii="Times New Roman" w:hAnsi="Times New Roman" w:cs="Times New Roman"/>
          <w:bCs/>
          <w:szCs w:val="21"/>
        </w:rPr>
        <w:t>CRP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C-reactive protein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DAS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Disease Activity Score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E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erosion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ESR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erythrocyte sedimentation rate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J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joint space narrowing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L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left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B749DC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E17FCF" w:rsidRPr="009B326D">
        <w:rPr>
          <w:rFonts w:ascii="Times New Roman" w:hAnsi="Times New Roman" w:cs="Times New Roman"/>
          <w:bCs/>
          <w:szCs w:val="21"/>
        </w:rPr>
        <w:t>MCP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E17FCF" w:rsidRPr="009B326D">
        <w:rPr>
          <w:rFonts w:ascii="Times New Roman" w:hAnsi="Times New Roman" w:cs="Times New Roman"/>
          <w:bCs/>
          <w:szCs w:val="21"/>
        </w:rPr>
        <w:t xml:space="preserve"> metacarpophalangeal joint. </w:t>
      </w:r>
      <w:r w:rsidR="00B749DC" w:rsidRPr="009B326D">
        <w:rPr>
          <w:rFonts w:ascii="Times New Roman" w:hAnsi="Times New Roman" w:cs="Times New Roman"/>
          <w:bCs/>
          <w:szCs w:val="21"/>
        </w:rPr>
        <w:t>PIP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B749DC" w:rsidRPr="009B326D">
        <w:rPr>
          <w:rFonts w:ascii="Times New Roman" w:hAnsi="Times New Roman" w:cs="Times New Roman"/>
          <w:bCs/>
          <w:szCs w:val="21"/>
        </w:rPr>
        <w:t xml:space="preserve"> proximal interphalangeal joint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B749DC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5D01A0" w:rsidRPr="009B326D">
        <w:rPr>
          <w:rFonts w:ascii="Times New Roman" w:hAnsi="Times New Roman" w:cs="Times New Roman"/>
          <w:bCs/>
          <w:szCs w:val="21"/>
        </w:rPr>
        <w:t>R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right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FC0FC1" w:rsidRPr="009B326D">
        <w:rPr>
          <w:rFonts w:ascii="Times New Roman" w:hAnsi="Times New Roman" w:cs="Times New Roman"/>
          <w:bCs/>
          <w:szCs w:val="21"/>
        </w:rPr>
        <w:t xml:space="preserve">RandF, random forest; </w:t>
      </w:r>
      <w:r w:rsidR="005D01A0" w:rsidRPr="009B326D">
        <w:rPr>
          <w:rFonts w:ascii="Times New Roman" w:hAnsi="Times New Roman" w:cs="Times New Roman"/>
          <w:bCs/>
          <w:szCs w:val="21"/>
        </w:rPr>
        <w:t>RF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rheumatoid factor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SDAI</w:t>
      </w:r>
      <w:r w:rsidRPr="009B326D">
        <w:rPr>
          <w:rFonts w:ascii="Times New Roman" w:hAnsi="Times New Roman" w:cs="Times New Roman"/>
          <w:bCs/>
          <w:szCs w:val="21"/>
        </w:rPr>
        <w:t>,</w:t>
      </w:r>
      <w:r w:rsidR="005D01A0" w:rsidRPr="009B326D">
        <w:rPr>
          <w:rFonts w:ascii="Times New Roman" w:hAnsi="Times New Roman" w:cs="Times New Roman"/>
          <w:bCs/>
          <w:szCs w:val="21"/>
        </w:rPr>
        <w:t xml:space="preserve"> Simplified Disease Activity Index</w:t>
      </w:r>
      <w:r w:rsidRPr="009B326D">
        <w:rPr>
          <w:rFonts w:ascii="Times New Roman" w:hAnsi="Times New Roman" w:cs="Times New Roman"/>
          <w:bCs/>
          <w:szCs w:val="21"/>
        </w:rPr>
        <w:t>;</w:t>
      </w:r>
      <w:r w:rsidR="00447FC7" w:rsidRPr="009B326D">
        <w:rPr>
          <w:rFonts w:ascii="Times New Roman" w:hAnsi="Times New Roman" w:cs="Times New Roman"/>
          <w:bCs/>
          <w:szCs w:val="21"/>
        </w:rPr>
        <w:t xml:space="preserve"> </w:t>
      </w:r>
      <w:r w:rsidR="00447FC7" w:rsidRPr="009B326D">
        <w:rPr>
          <w:rFonts w:ascii="Times New Roman" w:hAnsi="Times New Roman" w:cs="Times New Roman"/>
          <w:szCs w:val="21"/>
        </w:rPr>
        <w:t>ulna_d</w:t>
      </w:r>
      <w:r w:rsidRPr="009B326D">
        <w:rPr>
          <w:rFonts w:ascii="Times New Roman" w:hAnsi="Times New Roman" w:cs="Times New Roman"/>
          <w:szCs w:val="21"/>
        </w:rPr>
        <w:t>,</w:t>
      </w:r>
      <w:r w:rsidR="00447FC7" w:rsidRPr="009B326D">
        <w:rPr>
          <w:rFonts w:ascii="Times New Roman" w:hAnsi="Times New Roman" w:cs="Times New Roman"/>
          <w:szCs w:val="21"/>
        </w:rPr>
        <w:t xml:space="preserve"> ulnar deviation.</w:t>
      </w:r>
    </w:p>
    <w:p w14:paraId="16D05116" w14:textId="5756B2EC" w:rsidR="008B1B8A" w:rsidRPr="005D01A0" w:rsidRDefault="008B1B8A" w:rsidP="0024531A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8B1B8A" w:rsidRPr="005D01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D8E1C" w14:textId="77777777" w:rsidR="004413F7" w:rsidRDefault="004413F7" w:rsidP="00CE0A65">
      <w:r>
        <w:separator/>
      </w:r>
    </w:p>
  </w:endnote>
  <w:endnote w:type="continuationSeparator" w:id="0">
    <w:p w14:paraId="06CDB21D" w14:textId="77777777" w:rsidR="004413F7" w:rsidRDefault="004413F7" w:rsidP="00CE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03322" w14:textId="77777777" w:rsidR="004413F7" w:rsidRDefault="004413F7" w:rsidP="00CE0A65">
      <w:r>
        <w:separator/>
      </w:r>
    </w:p>
  </w:footnote>
  <w:footnote w:type="continuationSeparator" w:id="0">
    <w:p w14:paraId="112340AD" w14:textId="77777777" w:rsidR="004413F7" w:rsidRDefault="004413F7" w:rsidP="00CE0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NbU0sDQ0NTK2NDNV0lEKTi0uzszPAymwrAUADYDITywAAAA="/>
  </w:docVars>
  <w:rsids>
    <w:rsidRoot w:val="00DE50EC"/>
    <w:rsid w:val="00006526"/>
    <w:rsid w:val="00022163"/>
    <w:rsid w:val="00047E9F"/>
    <w:rsid w:val="00055271"/>
    <w:rsid w:val="00061A5A"/>
    <w:rsid w:val="000710B6"/>
    <w:rsid w:val="000738DA"/>
    <w:rsid w:val="00092D92"/>
    <w:rsid w:val="000E0FFE"/>
    <w:rsid w:val="000E176F"/>
    <w:rsid w:val="000F4A04"/>
    <w:rsid w:val="00112435"/>
    <w:rsid w:val="00115F24"/>
    <w:rsid w:val="0011792F"/>
    <w:rsid w:val="001279F7"/>
    <w:rsid w:val="00172E66"/>
    <w:rsid w:val="001853B7"/>
    <w:rsid w:val="001868BF"/>
    <w:rsid w:val="00190807"/>
    <w:rsid w:val="00194247"/>
    <w:rsid w:val="001B6ACF"/>
    <w:rsid w:val="001C706B"/>
    <w:rsid w:val="001C77C7"/>
    <w:rsid w:val="001D7EAE"/>
    <w:rsid w:val="001F5DBB"/>
    <w:rsid w:val="00237079"/>
    <w:rsid w:val="00240BC3"/>
    <w:rsid w:val="0024531A"/>
    <w:rsid w:val="002741C7"/>
    <w:rsid w:val="002833FA"/>
    <w:rsid w:val="002920A1"/>
    <w:rsid w:val="00293DE2"/>
    <w:rsid w:val="002940F6"/>
    <w:rsid w:val="003523C0"/>
    <w:rsid w:val="003564E3"/>
    <w:rsid w:val="003734B4"/>
    <w:rsid w:val="00387C7F"/>
    <w:rsid w:val="003B70CC"/>
    <w:rsid w:val="003C3528"/>
    <w:rsid w:val="003F1AAE"/>
    <w:rsid w:val="00406B27"/>
    <w:rsid w:val="0041166F"/>
    <w:rsid w:val="004413F7"/>
    <w:rsid w:val="0044432A"/>
    <w:rsid w:val="00444BCD"/>
    <w:rsid w:val="00447FC7"/>
    <w:rsid w:val="004624A4"/>
    <w:rsid w:val="00463750"/>
    <w:rsid w:val="0047314A"/>
    <w:rsid w:val="004B782A"/>
    <w:rsid w:val="004D1D4C"/>
    <w:rsid w:val="004F2006"/>
    <w:rsid w:val="004F5DAA"/>
    <w:rsid w:val="00524C86"/>
    <w:rsid w:val="00530E34"/>
    <w:rsid w:val="005433DC"/>
    <w:rsid w:val="00585D62"/>
    <w:rsid w:val="005A2B4B"/>
    <w:rsid w:val="005A3B50"/>
    <w:rsid w:val="005D01A0"/>
    <w:rsid w:val="005D0588"/>
    <w:rsid w:val="00627984"/>
    <w:rsid w:val="00631847"/>
    <w:rsid w:val="00636DDC"/>
    <w:rsid w:val="00645878"/>
    <w:rsid w:val="006464BB"/>
    <w:rsid w:val="006506D4"/>
    <w:rsid w:val="006536EC"/>
    <w:rsid w:val="006622ED"/>
    <w:rsid w:val="00676C6A"/>
    <w:rsid w:val="00681494"/>
    <w:rsid w:val="00681E1F"/>
    <w:rsid w:val="006B1255"/>
    <w:rsid w:val="006E233E"/>
    <w:rsid w:val="007010CD"/>
    <w:rsid w:val="00717E07"/>
    <w:rsid w:val="007458B2"/>
    <w:rsid w:val="007610BD"/>
    <w:rsid w:val="00772CCC"/>
    <w:rsid w:val="00793643"/>
    <w:rsid w:val="007A2E5D"/>
    <w:rsid w:val="007B6A2E"/>
    <w:rsid w:val="007C1901"/>
    <w:rsid w:val="007D1C94"/>
    <w:rsid w:val="007E6FE2"/>
    <w:rsid w:val="007F6FF0"/>
    <w:rsid w:val="00812816"/>
    <w:rsid w:val="00827ED2"/>
    <w:rsid w:val="0084028E"/>
    <w:rsid w:val="00842D24"/>
    <w:rsid w:val="00842FB4"/>
    <w:rsid w:val="00845934"/>
    <w:rsid w:val="00883716"/>
    <w:rsid w:val="008953F6"/>
    <w:rsid w:val="008B1B8A"/>
    <w:rsid w:val="008B69C8"/>
    <w:rsid w:val="008D2E0C"/>
    <w:rsid w:val="008D6361"/>
    <w:rsid w:val="00911C18"/>
    <w:rsid w:val="00977D0B"/>
    <w:rsid w:val="00986496"/>
    <w:rsid w:val="009943EA"/>
    <w:rsid w:val="009B326D"/>
    <w:rsid w:val="009D7B67"/>
    <w:rsid w:val="00A021E9"/>
    <w:rsid w:val="00A025B4"/>
    <w:rsid w:val="00A270F1"/>
    <w:rsid w:val="00A37CB9"/>
    <w:rsid w:val="00A4151F"/>
    <w:rsid w:val="00A43005"/>
    <w:rsid w:val="00A8425A"/>
    <w:rsid w:val="00AB4BA2"/>
    <w:rsid w:val="00AB727A"/>
    <w:rsid w:val="00AC7FB9"/>
    <w:rsid w:val="00AE0A60"/>
    <w:rsid w:val="00AF2E7B"/>
    <w:rsid w:val="00B27003"/>
    <w:rsid w:val="00B3655C"/>
    <w:rsid w:val="00B53892"/>
    <w:rsid w:val="00B66AE3"/>
    <w:rsid w:val="00B6776F"/>
    <w:rsid w:val="00B72215"/>
    <w:rsid w:val="00B749DC"/>
    <w:rsid w:val="00B74A1E"/>
    <w:rsid w:val="00BA0A13"/>
    <w:rsid w:val="00BC4E08"/>
    <w:rsid w:val="00BE7659"/>
    <w:rsid w:val="00BF781C"/>
    <w:rsid w:val="00C005BC"/>
    <w:rsid w:val="00C21F3D"/>
    <w:rsid w:val="00C310D0"/>
    <w:rsid w:val="00C3221D"/>
    <w:rsid w:val="00C61B47"/>
    <w:rsid w:val="00C62D3D"/>
    <w:rsid w:val="00C650BB"/>
    <w:rsid w:val="00C77668"/>
    <w:rsid w:val="00C80D74"/>
    <w:rsid w:val="00CA3825"/>
    <w:rsid w:val="00CB2E3F"/>
    <w:rsid w:val="00CE0A65"/>
    <w:rsid w:val="00CE3F57"/>
    <w:rsid w:val="00D122D8"/>
    <w:rsid w:val="00D159C1"/>
    <w:rsid w:val="00D5312E"/>
    <w:rsid w:val="00D57889"/>
    <w:rsid w:val="00D6686E"/>
    <w:rsid w:val="00D7691E"/>
    <w:rsid w:val="00D90F30"/>
    <w:rsid w:val="00D91EAC"/>
    <w:rsid w:val="00DA548D"/>
    <w:rsid w:val="00DD3F2F"/>
    <w:rsid w:val="00DE50EC"/>
    <w:rsid w:val="00E17FCF"/>
    <w:rsid w:val="00E26A11"/>
    <w:rsid w:val="00E34485"/>
    <w:rsid w:val="00E5003D"/>
    <w:rsid w:val="00E51BC1"/>
    <w:rsid w:val="00E631D2"/>
    <w:rsid w:val="00E64C73"/>
    <w:rsid w:val="00EA744C"/>
    <w:rsid w:val="00EB0BB7"/>
    <w:rsid w:val="00EB40CC"/>
    <w:rsid w:val="00EB496E"/>
    <w:rsid w:val="00F2446C"/>
    <w:rsid w:val="00F4012F"/>
    <w:rsid w:val="00FA4BB2"/>
    <w:rsid w:val="00FA4F37"/>
    <w:rsid w:val="00FC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BE0045"/>
  <w15:chartTrackingRefBased/>
  <w15:docId w15:val="{4B21988B-982E-4BFB-A341-2C7FE71B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A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0A65"/>
  </w:style>
  <w:style w:type="paragraph" w:styleId="a5">
    <w:name w:val="footer"/>
    <w:basedOn w:val="a"/>
    <w:link w:val="a6"/>
    <w:uiPriority w:val="99"/>
    <w:unhideWhenUsed/>
    <w:rsid w:val="00CE0A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0A65"/>
  </w:style>
  <w:style w:type="paragraph" w:styleId="a7">
    <w:name w:val="Balloon Text"/>
    <w:basedOn w:val="a"/>
    <w:link w:val="a8"/>
    <w:uiPriority w:val="99"/>
    <w:semiHidden/>
    <w:unhideWhenUsed/>
    <w:rsid w:val="000E1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E176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D91EAC"/>
  </w:style>
  <w:style w:type="character" w:styleId="aa">
    <w:name w:val="annotation reference"/>
    <w:basedOn w:val="a0"/>
    <w:uiPriority w:val="99"/>
    <w:semiHidden/>
    <w:unhideWhenUsed/>
    <w:rsid w:val="00F2446C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F2446C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F2446C"/>
  </w:style>
  <w:style w:type="paragraph" w:styleId="ad">
    <w:name w:val="annotation subject"/>
    <w:basedOn w:val="ab"/>
    <w:next w:val="ab"/>
    <w:link w:val="ae"/>
    <w:uiPriority w:val="99"/>
    <w:semiHidden/>
    <w:unhideWhenUsed/>
    <w:rsid w:val="00F2446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244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1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5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a honda</dc:creator>
  <cp:keywords/>
  <dc:description/>
  <cp:lastModifiedBy>honda honda</cp:lastModifiedBy>
  <cp:revision>100</cp:revision>
  <dcterms:created xsi:type="dcterms:W3CDTF">2022-05-23T07:17:00Z</dcterms:created>
  <dcterms:modified xsi:type="dcterms:W3CDTF">2022-06-07T06:31:00Z</dcterms:modified>
</cp:coreProperties>
</file>